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1C1394" w14:textId="77777777" w:rsidR="00CD513D" w:rsidRPr="00DA4220" w:rsidRDefault="00BF6423" w:rsidP="00FC5547">
      <w:pPr>
        <w:tabs>
          <w:tab w:val="left" w:pos="4640"/>
        </w:tabs>
        <w:spacing w:line="360" w:lineRule="auto"/>
        <w:rPr>
          <w:bCs/>
          <w:color w:val="000000" w:themeColor="text1"/>
          <w:szCs w:val="18"/>
        </w:rPr>
      </w:pPr>
      <w:r w:rsidRPr="00DA4220">
        <w:rPr>
          <w:b/>
          <w:color w:val="000000" w:themeColor="text1"/>
          <w:szCs w:val="18"/>
        </w:rPr>
        <w:t xml:space="preserve">S2 </w:t>
      </w:r>
      <w:r w:rsidR="00CD513D" w:rsidRPr="00DA4220">
        <w:rPr>
          <w:b/>
          <w:color w:val="000000" w:themeColor="text1"/>
          <w:szCs w:val="18"/>
        </w:rPr>
        <w:t>Table. Real-time PCR primers</w:t>
      </w:r>
    </w:p>
    <w:tbl>
      <w:tblPr>
        <w:tblpPr w:leftFromText="180" w:rightFromText="180" w:vertAnchor="page" w:horzAnchor="margin" w:tblpY="2478"/>
        <w:tblW w:w="9164" w:type="dxa"/>
        <w:tblLook w:val="01E0" w:firstRow="1" w:lastRow="1" w:firstColumn="1" w:lastColumn="1" w:noHBand="0" w:noVBand="0"/>
      </w:tblPr>
      <w:tblGrid>
        <w:gridCol w:w="1514"/>
        <w:gridCol w:w="1707"/>
        <w:gridCol w:w="4350"/>
        <w:gridCol w:w="1593"/>
      </w:tblGrid>
      <w:tr w:rsidR="00DA4220" w:rsidRPr="00DA4220" w14:paraId="768C7DC4" w14:textId="77777777" w:rsidTr="007170B3"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</w:tcPr>
          <w:p w14:paraId="0C27FC2C" w14:textId="77777777" w:rsidR="002021D4" w:rsidRPr="00DA4220" w:rsidRDefault="002021D4" w:rsidP="002021D4">
            <w:pPr>
              <w:widowControl w:val="0"/>
              <w:spacing w:line="360" w:lineRule="auto"/>
              <w:jc w:val="both"/>
              <w:rPr>
                <w:rFonts w:eastAsia="SimSun"/>
                <w:color w:val="000000" w:themeColor="text1"/>
                <w:kern w:val="2"/>
                <w:szCs w:val="18"/>
              </w:rPr>
            </w:pPr>
            <w:r w:rsidRPr="00DA4220">
              <w:rPr>
                <w:rFonts w:eastAsia="SimSun"/>
                <w:color w:val="000000" w:themeColor="text1"/>
                <w:kern w:val="2"/>
                <w:szCs w:val="18"/>
              </w:rPr>
              <w:t>Target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14:paraId="7501CA92" w14:textId="77777777" w:rsidR="002021D4" w:rsidRPr="00DA4220" w:rsidRDefault="002021D4" w:rsidP="002021D4">
            <w:pPr>
              <w:widowControl w:val="0"/>
              <w:spacing w:line="360" w:lineRule="auto"/>
              <w:jc w:val="both"/>
              <w:rPr>
                <w:rFonts w:eastAsia="SimSun"/>
                <w:color w:val="000000" w:themeColor="text1"/>
                <w:kern w:val="2"/>
                <w:szCs w:val="18"/>
              </w:rPr>
            </w:pPr>
            <w:r w:rsidRPr="00DA4220">
              <w:rPr>
                <w:rFonts w:eastAsia="SimSun"/>
                <w:color w:val="000000" w:themeColor="text1"/>
                <w:kern w:val="2"/>
                <w:szCs w:val="18"/>
              </w:rPr>
              <w:t>Primer name</w:t>
            </w:r>
          </w:p>
        </w:tc>
        <w:tc>
          <w:tcPr>
            <w:tcW w:w="4350" w:type="dxa"/>
            <w:tcBorders>
              <w:top w:val="single" w:sz="4" w:space="0" w:color="auto"/>
              <w:bottom w:val="single" w:sz="4" w:space="0" w:color="auto"/>
            </w:tcBorders>
          </w:tcPr>
          <w:p w14:paraId="60C531C8" w14:textId="77777777" w:rsidR="002021D4" w:rsidRPr="00DA4220" w:rsidRDefault="002021D4" w:rsidP="002021D4">
            <w:pPr>
              <w:widowControl w:val="0"/>
              <w:spacing w:line="360" w:lineRule="auto"/>
              <w:jc w:val="both"/>
              <w:rPr>
                <w:rFonts w:eastAsia="SimSun"/>
                <w:color w:val="000000" w:themeColor="text1"/>
                <w:kern w:val="2"/>
                <w:szCs w:val="18"/>
              </w:rPr>
            </w:pPr>
            <w:r w:rsidRPr="00DA4220">
              <w:rPr>
                <w:rFonts w:eastAsia="SimSun"/>
                <w:color w:val="000000" w:themeColor="text1"/>
                <w:kern w:val="2"/>
                <w:szCs w:val="18"/>
              </w:rPr>
              <w:t>Primer sequence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</w:tcPr>
          <w:p w14:paraId="0813B17B" w14:textId="77777777" w:rsidR="002021D4" w:rsidRPr="00DA4220" w:rsidRDefault="002021D4" w:rsidP="002021D4">
            <w:pPr>
              <w:widowControl w:val="0"/>
              <w:spacing w:line="360" w:lineRule="auto"/>
              <w:jc w:val="center"/>
              <w:rPr>
                <w:rFonts w:eastAsia="SimSun"/>
                <w:color w:val="000000" w:themeColor="text1"/>
                <w:kern w:val="2"/>
                <w:szCs w:val="18"/>
              </w:rPr>
            </w:pPr>
            <w:r w:rsidRPr="00DA4220">
              <w:rPr>
                <w:rFonts w:eastAsia="SimSun"/>
                <w:color w:val="000000" w:themeColor="text1"/>
                <w:kern w:val="2"/>
                <w:szCs w:val="18"/>
              </w:rPr>
              <w:t>Product (bp)</w:t>
            </w:r>
          </w:p>
        </w:tc>
      </w:tr>
      <w:tr w:rsidR="00DA4220" w:rsidRPr="00DA4220" w14:paraId="5F1040FE" w14:textId="77777777" w:rsidTr="007170B3">
        <w:tc>
          <w:tcPr>
            <w:tcW w:w="1514" w:type="dxa"/>
            <w:vMerge w:val="restart"/>
            <w:tcBorders>
              <w:top w:val="single" w:sz="4" w:space="0" w:color="auto"/>
            </w:tcBorders>
          </w:tcPr>
          <w:p w14:paraId="06C1D05A" w14:textId="77777777" w:rsidR="002021D4" w:rsidRPr="00DA4220" w:rsidRDefault="002021D4" w:rsidP="002021D4">
            <w:pPr>
              <w:widowControl w:val="0"/>
              <w:spacing w:line="360" w:lineRule="auto"/>
              <w:rPr>
                <w:rFonts w:eastAsia="SimSun"/>
                <w:color w:val="000000" w:themeColor="text1"/>
                <w:kern w:val="2"/>
                <w:sz w:val="20"/>
                <w:szCs w:val="20"/>
              </w:rPr>
            </w:pPr>
            <w:r w:rsidRPr="00DA4220">
              <w:rPr>
                <w:rFonts w:eastAsia="SimSun"/>
                <w:color w:val="000000" w:themeColor="text1"/>
                <w:kern w:val="2"/>
                <w:sz w:val="20"/>
                <w:szCs w:val="20"/>
              </w:rPr>
              <w:t>pre-piR1</w:t>
            </w:r>
          </w:p>
        </w:tc>
        <w:tc>
          <w:tcPr>
            <w:tcW w:w="1707" w:type="dxa"/>
            <w:tcBorders>
              <w:top w:val="single" w:sz="4" w:space="0" w:color="auto"/>
            </w:tcBorders>
          </w:tcPr>
          <w:p w14:paraId="5462C1D2" w14:textId="77777777" w:rsidR="002021D4" w:rsidRPr="00DA4220" w:rsidRDefault="002021D4" w:rsidP="002021D4">
            <w:pPr>
              <w:widowControl w:val="0"/>
              <w:spacing w:line="360" w:lineRule="auto"/>
              <w:rPr>
                <w:rFonts w:eastAsia="SimSun"/>
                <w:color w:val="000000" w:themeColor="text1"/>
                <w:kern w:val="2"/>
                <w:sz w:val="20"/>
                <w:szCs w:val="20"/>
              </w:rPr>
            </w:pPr>
            <w:r w:rsidRPr="00DA4220">
              <w:rPr>
                <w:rFonts w:eastAsia="SimSun"/>
                <w:color w:val="000000" w:themeColor="text1"/>
                <w:kern w:val="2"/>
                <w:sz w:val="20"/>
                <w:szCs w:val="20"/>
              </w:rPr>
              <w:t>pre-piR1-F</w:t>
            </w:r>
          </w:p>
        </w:tc>
        <w:tc>
          <w:tcPr>
            <w:tcW w:w="4350" w:type="dxa"/>
            <w:tcBorders>
              <w:top w:val="single" w:sz="4" w:space="0" w:color="auto"/>
            </w:tcBorders>
          </w:tcPr>
          <w:p w14:paraId="6BB266CF" w14:textId="77777777" w:rsidR="002021D4" w:rsidRPr="00DA4220" w:rsidRDefault="002021D4" w:rsidP="002021D4">
            <w:pPr>
              <w:widowControl w:val="0"/>
              <w:spacing w:line="360" w:lineRule="auto"/>
              <w:rPr>
                <w:rFonts w:eastAsia="SimSun"/>
                <w:color w:val="000000" w:themeColor="text1"/>
                <w:kern w:val="2"/>
                <w:sz w:val="20"/>
                <w:szCs w:val="20"/>
              </w:rPr>
            </w:pPr>
            <w:r w:rsidRPr="00DA4220">
              <w:rPr>
                <w:rFonts w:eastAsia="SimSun"/>
                <w:color w:val="000000" w:themeColor="text1"/>
                <w:kern w:val="2"/>
                <w:sz w:val="20"/>
                <w:szCs w:val="20"/>
              </w:rPr>
              <w:t>GTTAGCGAAGGACATTATTCTAACC</w:t>
            </w:r>
          </w:p>
        </w:tc>
        <w:tc>
          <w:tcPr>
            <w:tcW w:w="1593" w:type="dxa"/>
            <w:vMerge w:val="restart"/>
            <w:tcBorders>
              <w:top w:val="single" w:sz="4" w:space="0" w:color="auto"/>
            </w:tcBorders>
          </w:tcPr>
          <w:p w14:paraId="361F0504" w14:textId="77777777" w:rsidR="002021D4" w:rsidRPr="00DA4220" w:rsidRDefault="002021D4" w:rsidP="002021D4">
            <w:pPr>
              <w:widowControl w:val="0"/>
              <w:spacing w:line="360" w:lineRule="auto"/>
              <w:jc w:val="center"/>
              <w:rPr>
                <w:rFonts w:eastAsia="SimSun"/>
                <w:color w:val="000000" w:themeColor="text1"/>
                <w:kern w:val="2"/>
                <w:sz w:val="20"/>
                <w:szCs w:val="20"/>
              </w:rPr>
            </w:pPr>
            <w:r w:rsidRPr="00DA4220">
              <w:rPr>
                <w:rFonts w:eastAsia="SimSun"/>
                <w:color w:val="000000" w:themeColor="text1"/>
                <w:kern w:val="2"/>
                <w:sz w:val="20"/>
                <w:szCs w:val="20"/>
              </w:rPr>
              <w:t>501</w:t>
            </w:r>
          </w:p>
        </w:tc>
      </w:tr>
      <w:tr w:rsidR="00DA4220" w:rsidRPr="00DA4220" w14:paraId="55F8C28E" w14:textId="77777777" w:rsidTr="007170B3">
        <w:tc>
          <w:tcPr>
            <w:tcW w:w="1514" w:type="dxa"/>
            <w:vMerge/>
          </w:tcPr>
          <w:p w14:paraId="0D9A489D" w14:textId="77777777" w:rsidR="002021D4" w:rsidRPr="00DA4220" w:rsidRDefault="002021D4" w:rsidP="002021D4">
            <w:pPr>
              <w:widowControl w:val="0"/>
              <w:spacing w:line="360" w:lineRule="auto"/>
              <w:rPr>
                <w:rFonts w:eastAsia="SimSun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1707" w:type="dxa"/>
          </w:tcPr>
          <w:p w14:paraId="72E05792" w14:textId="77777777" w:rsidR="002021D4" w:rsidRPr="00DA4220" w:rsidRDefault="002021D4" w:rsidP="002021D4">
            <w:pPr>
              <w:widowControl w:val="0"/>
              <w:spacing w:line="360" w:lineRule="auto"/>
              <w:rPr>
                <w:rFonts w:eastAsia="SimSun"/>
                <w:color w:val="000000" w:themeColor="text1"/>
                <w:kern w:val="2"/>
                <w:sz w:val="20"/>
                <w:szCs w:val="20"/>
              </w:rPr>
            </w:pPr>
            <w:r w:rsidRPr="00DA4220">
              <w:rPr>
                <w:rFonts w:eastAsia="SimSun"/>
                <w:color w:val="000000" w:themeColor="text1"/>
                <w:kern w:val="2"/>
                <w:sz w:val="20"/>
                <w:szCs w:val="20"/>
              </w:rPr>
              <w:t>pre-piR1-R</w:t>
            </w:r>
          </w:p>
        </w:tc>
        <w:tc>
          <w:tcPr>
            <w:tcW w:w="4350" w:type="dxa"/>
          </w:tcPr>
          <w:p w14:paraId="238C6025" w14:textId="77777777" w:rsidR="002021D4" w:rsidRPr="00DA4220" w:rsidRDefault="002021D4" w:rsidP="002021D4">
            <w:pPr>
              <w:widowControl w:val="0"/>
              <w:spacing w:line="360" w:lineRule="auto"/>
              <w:rPr>
                <w:rFonts w:eastAsia="SimSun"/>
                <w:color w:val="000000" w:themeColor="text1"/>
                <w:kern w:val="2"/>
                <w:sz w:val="20"/>
                <w:szCs w:val="20"/>
              </w:rPr>
            </w:pPr>
            <w:r w:rsidRPr="00DA4220">
              <w:rPr>
                <w:rFonts w:eastAsia="SimSun"/>
                <w:color w:val="000000" w:themeColor="text1"/>
                <w:kern w:val="2"/>
                <w:sz w:val="20"/>
                <w:szCs w:val="20"/>
              </w:rPr>
              <w:t>TGACATGAACACAGGTGCTCAGAT</w:t>
            </w:r>
          </w:p>
        </w:tc>
        <w:tc>
          <w:tcPr>
            <w:tcW w:w="1593" w:type="dxa"/>
            <w:vMerge/>
          </w:tcPr>
          <w:p w14:paraId="5B5138B1" w14:textId="77777777" w:rsidR="002021D4" w:rsidRPr="00DA4220" w:rsidRDefault="002021D4" w:rsidP="002021D4">
            <w:pPr>
              <w:widowControl w:val="0"/>
              <w:spacing w:line="360" w:lineRule="auto"/>
              <w:jc w:val="center"/>
              <w:rPr>
                <w:rFonts w:eastAsia="SimSun"/>
                <w:color w:val="000000" w:themeColor="text1"/>
                <w:kern w:val="2"/>
                <w:sz w:val="20"/>
                <w:szCs w:val="20"/>
              </w:rPr>
            </w:pPr>
          </w:p>
        </w:tc>
      </w:tr>
      <w:tr w:rsidR="00DA4220" w:rsidRPr="00DA4220" w14:paraId="43F90345" w14:textId="77777777" w:rsidTr="007170B3">
        <w:tc>
          <w:tcPr>
            <w:tcW w:w="1514" w:type="dxa"/>
            <w:vMerge w:val="restart"/>
          </w:tcPr>
          <w:p w14:paraId="434C9CC6" w14:textId="77777777" w:rsidR="002021D4" w:rsidRPr="00DA4220" w:rsidRDefault="002021D4" w:rsidP="002021D4">
            <w:pPr>
              <w:widowControl w:val="0"/>
              <w:spacing w:line="360" w:lineRule="auto"/>
              <w:rPr>
                <w:rFonts w:eastAsia="SimSun"/>
                <w:color w:val="000000" w:themeColor="text1"/>
                <w:kern w:val="2"/>
                <w:sz w:val="20"/>
                <w:szCs w:val="20"/>
              </w:rPr>
            </w:pPr>
            <w:r w:rsidRPr="00DA4220">
              <w:rPr>
                <w:rFonts w:eastAsia="SimSun"/>
                <w:color w:val="000000" w:themeColor="text1"/>
                <w:kern w:val="2"/>
                <w:sz w:val="20"/>
                <w:szCs w:val="20"/>
              </w:rPr>
              <w:t>pre-piR2</w:t>
            </w:r>
          </w:p>
          <w:p w14:paraId="6D2733F0" w14:textId="77777777" w:rsidR="002021D4" w:rsidRPr="00DA4220" w:rsidRDefault="002021D4" w:rsidP="002021D4">
            <w:pPr>
              <w:widowControl w:val="0"/>
              <w:spacing w:line="360" w:lineRule="auto"/>
              <w:rPr>
                <w:rFonts w:eastAsia="SimSun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1707" w:type="dxa"/>
          </w:tcPr>
          <w:p w14:paraId="1400807E" w14:textId="77777777" w:rsidR="002021D4" w:rsidRPr="00DA4220" w:rsidRDefault="002021D4" w:rsidP="002021D4">
            <w:pPr>
              <w:widowControl w:val="0"/>
              <w:spacing w:line="360" w:lineRule="auto"/>
              <w:rPr>
                <w:rFonts w:eastAsia="SimSun"/>
                <w:color w:val="000000" w:themeColor="text1"/>
                <w:kern w:val="2"/>
                <w:sz w:val="20"/>
                <w:szCs w:val="20"/>
              </w:rPr>
            </w:pPr>
            <w:r w:rsidRPr="00DA4220">
              <w:rPr>
                <w:rFonts w:eastAsia="SimSun"/>
                <w:color w:val="000000" w:themeColor="text1"/>
                <w:kern w:val="2"/>
                <w:sz w:val="20"/>
                <w:szCs w:val="20"/>
              </w:rPr>
              <w:t>pre-piR2-F</w:t>
            </w:r>
          </w:p>
        </w:tc>
        <w:tc>
          <w:tcPr>
            <w:tcW w:w="4350" w:type="dxa"/>
          </w:tcPr>
          <w:p w14:paraId="724E1073" w14:textId="77777777" w:rsidR="002021D4" w:rsidRPr="00DA4220" w:rsidRDefault="002021D4" w:rsidP="002021D4">
            <w:pPr>
              <w:widowControl w:val="0"/>
              <w:spacing w:line="360" w:lineRule="auto"/>
              <w:rPr>
                <w:rFonts w:eastAsia="SimSun"/>
                <w:color w:val="000000" w:themeColor="text1"/>
                <w:kern w:val="2"/>
                <w:sz w:val="20"/>
                <w:szCs w:val="20"/>
              </w:rPr>
            </w:pPr>
            <w:r w:rsidRPr="00DA4220">
              <w:rPr>
                <w:rFonts w:eastAsia="SimSun"/>
                <w:color w:val="000000" w:themeColor="text1"/>
                <w:kern w:val="2"/>
                <w:sz w:val="20"/>
                <w:szCs w:val="20"/>
              </w:rPr>
              <w:t>CTATGCTTATGATGGCATTGGAGAG</w:t>
            </w:r>
          </w:p>
        </w:tc>
        <w:tc>
          <w:tcPr>
            <w:tcW w:w="1593" w:type="dxa"/>
            <w:vMerge w:val="restart"/>
          </w:tcPr>
          <w:p w14:paraId="37DA1233" w14:textId="77777777" w:rsidR="002021D4" w:rsidRPr="00DA4220" w:rsidRDefault="002021D4" w:rsidP="002021D4">
            <w:pPr>
              <w:widowControl w:val="0"/>
              <w:spacing w:line="360" w:lineRule="auto"/>
              <w:jc w:val="center"/>
              <w:rPr>
                <w:rFonts w:eastAsia="SimSun"/>
                <w:color w:val="000000" w:themeColor="text1"/>
                <w:kern w:val="2"/>
                <w:sz w:val="20"/>
                <w:szCs w:val="20"/>
              </w:rPr>
            </w:pPr>
            <w:r w:rsidRPr="00DA4220">
              <w:rPr>
                <w:rFonts w:eastAsia="SimSun"/>
                <w:color w:val="000000" w:themeColor="text1"/>
                <w:kern w:val="2"/>
                <w:sz w:val="20"/>
                <w:szCs w:val="20"/>
              </w:rPr>
              <w:t>530</w:t>
            </w:r>
          </w:p>
        </w:tc>
      </w:tr>
      <w:tr w:rsidR="00DA4220" w:rsidRPr="00DA4220" w14:paraId="7FC7F663" w14:textId="77777777" w:rsidTr="007170B3">
        <w:tc>
          <w:tcPr>
            <w:tcW w:w="1514" w:type="dxa"/>
            <w:vMerge/>
          </w:tcPr>
          <w:p w14:paraId="42FF589D" w14:textId="77777777" w:rsidR="002021D4" w:rsidRPr="00DA4220" w:rsidRDefault="002021D4" w:rsidP="002021D4">
            <w:pPr>
              <w:widowControl w:val="0"/>
              <w:spacing w:line="360" w:lineRule="auto"/>
              <w:rPr>
                <w:rFonts w:eastAsia="SimSun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1707" w:type="dxa"/>
          </w:tcPr>
          <w:p w14:paraId="58F7641D" w14:textId="77777777" w:rsidR="002021D4" w:rsidRPr="00DA4220" w:rsidRDefault="002021D4" w:rsidP="002021D4">
            <w:pPr>
              <w:widowControl w:val="0"/>
              <w:spacing w:line="360" w:lineRule="auto"/>
              <w:rPr>
                <w:rFonts w:eastAsia="SimSun"/>
                <w:color w:val="000000" w:themeColor="text1"/>
                <w:kern w:val="2"/>
                <w:sz w:val="20"/>
                <w:szCs w:val="20"/>
              </w:rPr>
            </w:pPr>
            <w:r w:rsidRPr="00DA4220">
              <w:rPr>
                <w:rFonts w:eastAsia="SimSun"/>
                <w:color w:val="000000" w:themeColor="text1"/>
                <w:kern w:val="2"/>
                <w:sz w:val="20"/>
                <w:szCs w:val="20"/>
              </w:rPr>
              <w:t>pre-piR2-R</w:t>
            </w:r>
          </w:p>
        </w:tc>
        <w:tc>
          <w:tcPr>
            <w:tcW w:w="4350" w:type="dxa"/>
          </w:tcPr>
          <w:p w14:paraId="25C887A6" w14:textId="77777777" w:rsidR="002021D4" w:rsidRPr="00DA4220" w:rsidRDefault="002021D4" w:rsidP="002021D4">
            <w:pPr>
              <w:widowControl w:val="0"/>
              <w:spacing w:line="360" w:lineRule="auto"/>
              <w:rPr>
                <w:rFonts w:eastAsia="SimSun"/>
                <w:color w:val="000000" w:themeColor="text1"/>
                <w:kern w:val="2"/>
                <w:sz w:val="20"/>
                <w:szCs w:val="20"/>
              </w:rPr>
            </w:pPr>
            <w:r w:rsidRPr="00DA4220">
              <w:rPr>
                <w:rFonts w:eastAsia="SimSun"/>
                <w:color w:val="000000" w:themeColor="text1"/>
                <w:kern w:val="2"/>
                <w:sz w:val="20"/>
                <w:szCs w:val="20"/>
              </w:rPr>
              <w:t>TTCCAGTTCAACAGGGACACGGGAC</w:t>
            </w:r>
          </w:p>
        </w:tc>
        <w:tc>
          <w:tcPr>
            <w:tcW w:w="1593" w:type="dxa"/>
            <w:vMerge/>
          </w:tcPr>
          <w:p w14:paraId="1908C05A" w14:textId="77777777" w:rsidR="002021D4" w:rsidRPr="00DA4220" w:rsidRDefault="002021D4" w:rsidP="002021D4">
            <w:pPr>
              <w:widowControl w:val="0"/>
              <w:spacing w:line="360" w:lineRule="auto"/>
              <w:jc w:val="center"/>
              <w:rPr>
                <w:rFonts w:eastAsia="SimSun"/>
                <w:color w:val="000000" w:themeColor="text1"/>
                <w:kern w:val="2"/>
                <w:sz w:val="20"/>
                <w:szCs w:val="20"/>
              </w:rPr>
            </w:pPr>
          </w:p>
        </w:tc>
      </w:tr>
      <w:tr w:rsidR="00DA4220" w:rsidRPr="00DA4220" w14:paraId="64319F2D" w14:textId="77777777" w:rsidTr="007170B3">
        <w:tc>
          <w:tcPr>
            <w:tcW w:w="1514" w:type="dxa"/>
            <w:vMerge w:val="restart"/>
          </w:tcPr>
          <w:p w14:paraId="35442EEC" w14:textId="77777777" w:rsidR="002021D4" w:rsidRPr="00DA4220" w:rsidRDefault="002021D4" w:rsidP="002021D4">
            <w:pPr>
              <w:widowControl w:val="0"/>
              <w:spacing w:line="360" w:lineRule="auto"/>
              <w:rPr>
                <w:rFonts w:eastAsia="SimSun"/>
                <w:color w:val="000000" w:themeColor="text1"/>
                <w:kern w:val="2"/>
                <w:sz w:val="20"/>
                <w:szCs w:val="20"/>
              </w:rPr>
            </w:pPr>
            <w:r w:rsidRPr="00DA4220">
              <w:rPr>
                <w:rFonts w:eastAsia="SimSun"/>
                <w:color w:val="000000" w:themeColor="text1"/>
                <w:kern w:val="2"/>
                <w:sz w:val="20"/>
                <w:szCs w:val="20"/>
              </w:rPr>
              <w:t>pre-</w:t>
            </w:r>
            <w:proofErr w:type="spellStart"/>
            <w:r w:rsidRPr="00DA4220">
              <w:rPr>
                <w:rFonts w:eastAsia="SimSun"/>
                <w:color w:val="000000" w:themeColor="text1"/>
                <w:kern w:val="2"/>
                <w:sz w:val="20"/>
                <w:szCs w:val="20"/>
              </w:rPr>
              <w:t>piLR</w:t>
            </w:r>
            <w:proofErr w:type="spellEnd"/>
          </w:p>
        </w:tc>
        <w:tc>
          <w:tcPr>
            <w:tcW w:w="1707" w:type="dxa"/>
          </w:tcPr>
          <w:p w14:paraId="13C8F06C" w14:textId="77777777" w:rsidR="002021D4" w:rsidRPr="00DA4220" w:rsidRDefault="002021D4" w:rsidP="002021D4">
            <w:pPr>
              <w:widowControl w:val="0"/>
              <w:spacing w:line="360" w:lineRule="auto"/>
              <w:rPr>
                <w:rFonts w:eastAsia="SimSun"/>
                <w:color w:val="000000" w:themeColor="text1"/>
                <w:kern w:val="2"/>
                <w:sz w:val="20"/>
                <w:szCs w:val="20"/>
              </w:rPr>
            </w:pPr>
            <w:r w:rsidRPr="00DA4220">
              <w:rPr>
                <w:rFonts w:eastAsia="SimSun"/>
                <w:color w:val="000000" w:themeColor="text1"/>
                <w:kern w:val="2"/>
                <w:sz w:val="20"/>
                <w:szCs w:val="20"/>
              </w:rPr>
              <w:t>pre-piRNA2-F</w:t>
            </w:r>
          </w:p>
        </w:tc>
        <w:tc>
          <w:tcPr>
            <w:tcW w:w="4350" w:type="dxa"/>
          </w:tcPr>
          <w:p w14:paraId="1EBC2D2A" w14:textId="77777777" w:rsidR="002021D4" w:rsidRPr="00DA4220" w:rsidRDefault="002021D4" w:rsidP="002021D4">
            <w:pPr>
              <w:widowControl w:val="0"/>
              <w:spacing w:line="360" w:lineRule="auto"/>
              <w:rPr>
                <w:rFonts w:eastAsia="SimSun"/>
                <w:color w:val="000000" w:themeColor="text1"/>
                <w:kern w:val="2"/>
                <w:sz w:val="20"/>
                <w:szCs w:val="20"/>
              </w:rPr>
            </w:pPr>
            <w:r w:rsidRPr="00DA4220">
              <w:rPr>
                <w:rFonts w:eastAsia="SimSun"/>
                <w:color w:val="000000" w:themeColor="text1"/>
                <w:kern w:val="2"/>
                <w:sz w:val="20"/>
                <w:szCs w:val="20"/>
              </w:rPr>
              <w:t>GTGAAGCTAAGGATGCTGGGATAG</w:t>
            </w:r>
          </w:p>
        </w:tc>
        <w:tc>
          <w:tcPr>
            <w:tcW w:w="1593" w:type="dxa"/>
            <w:vMerge w:val="restart"/>
          </w:tcPr>
          <w:p w14:paraId="341D5423" w14:textId="77777777" w:rsidR="002021D4" w:rsidRPr="00DA4220" w:rsidRDefault="002021D4" w:rsidP="002021D4">
            <w:pPr>
              <w:widowControl w:val="0"/>
              <w:spacing w:line="360" w:lineRule="auto"/>
              <w:jc w:val="center"/>
              <w:rPr>
                <w:rFonts w:eastAsia="SimSun"/>
                <w:color w:val="000000" w:themeColor="text1"/>
                <w:kern w:val="2"/>
                <w:sz w:val="20"/>
                <w:szCs w:val="20"/>
              </w:rPr>
            </w:pPr>
            <w:r w:rsidRPr="00DA4220">
              <w:rPr>
                <w:rFonts w:eastAsia="SimSun"/>
                <w:color w:val="000000" w:themeColor="text1"/>
                <w:kern w:val="2"/>
                <w:sz w:val="20"/>
                <w:szCs w:val="20"/>
              </w:rPr>
              <w:t>413</w:t>
            </w:r>
          </w:p>
        </w:tc>
      </w:tr>
      <w:tr w:rsidR="00DA4220" w:rsidRPr="00DA4220" w14:paraId="6AC15230" w14:textId="77777777" w:rsidTr="007170B3">
        <w:tc>
          <w:tcPr>
            <w:tcW w:w="1514" w:type="dxa"/>
            <w:vMerge/>
          </w:tcPr>
          <w:p w14:paraId="5EB460BB" w14:textId="77777777" w:rsidR="002021D4" w:rsidRPr="00DA4220" w:rsidRDefault="002021D4" w:rsidP="002021D4">
            <w:pPr>
              <w:widowControl w:val="0"/>
              <w:spacing w:line="360" w:lineRule="auto"/>
              <w:rPr>
                <w:rFonts w:eastAsia="SimSun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1707" w:type="dxa"/>
          </w:tcPr>
          <w:p w14:paraId="48EFC88A" w14:textId="77777777" w:rsidR="002021D4" w:rsidRPr="00DA4220" w:rsidRDefault="002021D4" w:rsidP="002021D4">
            <w:pPr>
              <w:widowControl w:val="0"/>
              <w:spacing w:line="360" w:lineRule="auto"/>
              <w:rPr>
                <w:rFonts w:eastAsia="SimSun"/>
                <w:color w:val="000000" w:themeColor="text1"/>
                <w:kern w:val="2"/>
                <w:sz w:val="20"/>
                <w:szCs w:val="20"/>
              </w:rPr>
            </w:pPr>
            <w:r w:rsidRPr="00DA4220">
              <w:rPr>
                <w:rFonts w:eastAsia="SimSun"/>
                <w:color w:val="000000" w:themeColor="text1"/>
                <w:kern w:val="2"/>
                <w:sz w:val="20"/>
                <w:szCs w:val="20"/>
              </w:rPr>
              <w:t>pre-piRNA2-R</w:t>
            </w:r>
          </w:p>
        </w:tc>
        <w:tc>
          <w:tcPr>
            <w:tcW w:w="4350" w:type="dxa"/>
          </w:tcPr>
          <w:p w14:paraId="31ED3179" w14:textId="77777777" w:rsidR="002021D4" w:rsidRPr="00DA4220" w:rsidRDefault="002021D4" w:rsidP="002021D4">
            <w:pPr>
              <w:widowControl w:val="0"/>
              <w:spacing w:line="360" w:lineRule="auto"/>
              <w:rPr>
                <w:rFonts w:eastAsia="SimSun"/>
                <w:color w:val="000000" w:themeColor="text1"/>
                <w:kern w:val="2"/>
                <w:sz w:val="20"/>
                <w:szCs w:val="20"/>
              </w:rPr>
            </w:pPr>
            <w:r w:rsidRPr="00DA4220">
              <w:rPr>
                <w:rFonts w:eastAsia="SimSun"/>
                <w:color w:val="000000" w:themeColor="text1"/>
                <w:kern w:val="2"/>
                <w:sz w:val="20"/>
                <w:szCs w:val="20"/>
              </w:rPr>
              <w:t>ACAGGATGTCCCCTGAAATCAGTC</w:t>
            </w:r>
          </w:p>
        </w:tc>
        <w:tc>
          <w:tcPr>
            <w:tcW w:w="1593" w:type="dxa"/>
            <w:vMerge/>
          </w:tcPr>
          <w:p w14:paraId="738FB28A" w14:textId="77777777" w:rsidR="002021D4" w:rsidRPr="00DA4220" w:rsidRDefault="002021D4" w:rsidP="002021D4">
            <w:pPr>
              <w:widowControl w:val="0"/>
              <w:spacing w:line="360" w:lineRule="auto"/>
              <w:jc w:val="center"/>
              <w:rPr>
                <w:rFonts w:eastAsia="SimSun"/>
                <w:color w:val="000000" w:themeColor="text1"/>
                <w:kern w:val="2"/>
                <w:sz w:val="20"/>
                <w:szCs w:val="20"/>
              </w:rPr>
            </w:pPr>
          </w:p>
        </w:tc>
      </w:tr>
      <w:tr w:rsidR="00DA4220" w:rsidRPr="00DA4220" w14:paraId="658D4DA9" w14:textId="77777777" w:rsidTr="007170B3">
        <w:tc>
          <w:tcPr>
            <w:tcW w:w="1514" w:type="dxa"/>
            <w:vMerge w:val="restart"/>
          </w:tcPr>
          <w:p w14:paraId="157AF799" w14:textId="77777777" w:rsidR="002021D4" w:rsidRPr="00DA4220" w:rsidRDefault="002021D4" w:rsidP="002021D4">
            <w:pPr>
              <w:widowControl w:val="0"/>
              <w:spacing w:line="360" w:lineRule="auto"/>
              <w:rPr>
                <w:rFonts w:eastAsia="SimSun"/>
                <w:color w:val="000000" w:themeColor="text1"/>
                <w:kern w:val="2"/>
                <w:sz w:val="20"/>
                <w:szCs w:val="20"/>
              </w:rPr>
            </w:pPr>
            <w:r w:rsidRPr="00DA4220">
              <w:rPr>
                <w:rFonts w:eastAsia="SimSun"/>
                <w:color w:val="000000" w:themeColor="text1"/>
                <w:kern w:val="2"/>
                <w:sz w:val="20"/>
                <w:szCs w:val="20"/>
              </w:rPr>
              <w:t>Line1</w:t>
            </w:r>
          </w:p>
        </w:tc>
        <w:tc>
          <w:tcPr>
            <w:tcW w:w="1707" w:type="dxa"/>
          </w:tcPr>
          <w:p w14:paraId="29795B3C" w14:textId="77777777" w:rsidR="002021D4" w:rsidRPr="00DA4220" w:rsidRDefault="002021D4" w:rsidP="002021D4">
            <w:pPr>
              <w:widowControl w:val="0"/>
              <w:spacing w:line="360" w:lineRule="auto"/>
              <w:rPr>
                <w:rFonts w:eastAsia="SimSun"/>
                <w:color w:val="000000" w:themeColor="text1"/>
                <w:kern w:val="2"/>
                <w:sz w:val="20"/>
                <w:szCs w:val="20"/>
              </w:rPr>
            </w:pPr>
            <w:r w:rsidRPr="00DA4220">
              <w:rPr>
                <w:rFonts w:eastAsia="SimSun"/>
                <w:color w:val="000000" w:themeColor="text1"/>
                <w:kern w:val="2"/>
                <w:sz w:val="20"/>
                <w:szCs w:val="20"/>
              </w:rPr>
              <w:t>Line1-F</w:t>
            </w:r>
          </w:p>
        </w:tc>
        <w:tc>
          <w:tcPr>
            <w:tcW w:w="4350" w:type="dxa"/>
          </w:tcPr>
          <w:p w14:paraId="2FADDE8C" w14:textId="77777777" w:rsidR="002021D4" w:rsidRPr="00DA4220" w:rsidRDefault="002021D4" w:rsidP="002021D4">
            <w:pPr>
              <w:widowControl w:val="0"/>
              <w:spacing w:line="360" w:lineRule="auto"/>
              <w:rPr>
                <w:rFonts w:eastAsia="SimSun"/>
                <w:color w:val="000000" w:themeColor="text1"/>
                <w:kern w:val="2"/>
                <w:sz w:val="20"/>
                <w:szCs w:val="20"/>
              </w:rPr>
            </w:pPr>
            <w:r w:rsidRPr="00DA4220">
              <w:rPr>
                <w:rFonts w:eastAsia="SimSun"/>
                <w:color w:val="000000" w:themeColor="text1"/>
                <w:kern w:val="2"/>
                <w:sz w:val="20"/>
                <w:szCs w:val="20"/>
              </w:rPr>
              <w:t>GAGAACATCGGCACAACAATC</w:t>
            </w:r>
          </w:p>
        </w:tc>
        <w:tc>
          <w:tcPr>
            <w:tcW w:w="1593" w:type="dxa"/>
            <w:vMerge w:val="restart"/>
          </w:tcPr>
          <w:p w14:paraId="3C3F5ADB" w14:textId="77777777" w:rsidR="002021D4" w:rsidRPr="00DA4220" w:rsidRDefault="002021D4" w:rsidP="002021D4">
            <w:pPr>
              <w:widowControl w:val="0"/>
              <w:spacing w:line="360" w:lineRule="auto"/>
              <w:jc w:val="center"/>
              <w:rPr>
                <w:rFonts w:eastAsia="SimSun"/>
                <w:color w:val="000000" w:themeColor="text1"/>
                <w:kern w:val="2"/>
                <w:sz w:val="20"/>
                <w:szCs w:val="20"/>
              </w:rPr>
            </w:pPr>
            <w:r w:rsidRPr="00DA4220">
              <w:rPr>
                <w:rFonts w:eastAsia="SimSun"/>
                <w:color w:val="000000" w:themeColor="text1"/>
                <w:kern w:val="2"/>
                <w:sz w:val="20"/>
                <w:szCs w:val="20"/>
              </w:rPr>
              <w:t>762</w:t>
            </w:r>
          </w:p>
        </w:tc>
      </w:tr>
      <w:tr w:rsidR="00DA4220" w:rsidRPr="00DA4220" w14:paraId="1D89DBFA" w14:textId="77777777" w:rsidTr="007170B3">
        <w:tc>
          <w:tcPr>
            <w:tcW w:w="1514" w:type="dxa"/>
            <w:vMerge/>
          </w:tcPr>
          <w:p w14:paraId="78E93EE2" w14:textId="77777777" w:rsidR="002021D4" w:rsidRPr="00DA4220" w:rsidRDefault="002021D4" w:rsidP="002021D4">
            <w:pPr>
              <w:widowControl w:val="0"/>
              <w:spacing w:line="360" w:lineRule="auto"/>
              <w:rPr>
                <w:rFonts w:eastAsia="SimSun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1707" w:type="dxa"/>
          </w:tcPr>
          <w:p w14:paraId="271E52EC" w14:textId="77777777" w:rsidR="002021D4" w:rsidRPr="00DA4220" w:rsidRDefault="002021D4" w:rsidP="002021D4">
            <w:pPr>
              <w:widowControl w:val="0"/>
              <w:spacing w:line="360" w:lineRule="auto"/>
              <w:rPr>
                <w:rFonts w:eastAsia="SimSun"/>
                <w:color w:val="000000" w:themeColor="text1"/>
                <w:kern w:val="2"/>
                <w:sz w:val="20"/>
                <w:szCs w:val="20"/>
              </w:rPr>
            </w:pPr>
            <w:r w:rsidRPr="00DA4220">
              <w:rPr>
                <w:rFonts w:eastAsia="SimSun"/>
                <w:color w:val="000000" w:themeColor="text1"/>
                <w:kern w:val="2"/>
                <w:sz w:val="20"/>
                <w:szCs w:val="20"/>
              </w:rPr>
              <w:t>Line1-R</w:t>
            </w:r>
          </w:p>
        </w:tc>
        <w:tc>
          <w:tcPr>
            <w:tcW w:w="4350" w:type="dxa"/>
          </w:tcPr>
          <w:p w14:paraId="515FF416" w14:textId="77777777" w:rsidR="002021D4" w:rsidRPr="00DA4220" w:rsidRDefault="002021D4" w:rsidP="002021D4">
            <w:pPr>
              <w:widowControl w:val="0"/>
              <w:spacing w:line="360" w:lineRule="auto"/>
              <w:rPr>
                <w:rFonts w:eastAsia="SimSun"/>
                <w:color w:val="000000" w:themeColor="text1"/>
                <w:kern w:val="2"/>
                <w:sz w:val="20"/>
                <w:szCs w:val="20"/>
              </w:rPr>
            </w:pPr>
            <w:r w:rsidRPr="00DA4220">
              <w:rPr>
                <w:rFonts w:eastAsia="SimSun"/>
                <w:color w:val="000000" w:themeColor="text1"/>
                <w:kern w:val="2"/>
                <w:sz w:val="20"/>
                <w:szCs w:val="20"/>
              </w:rPr>
              <w:t>TTTATTGGCGAGTTGAGACCA</w:t>
            </w:r>
          </w:p>
        </w:tc>
        <w:tc>
          <w:tcPr>
            <w:tcW w:w="1593" w:type="dxa"/>
            <w:vMerge/>
          </w:tcPr>
          <w:p w14:paraId="6923CD5A" w14:textId="77777777" w:rsidR="002021D4" w:rsidRPr="00DA4220" w:rsidRDefault="002021D4" w:rsidP="002021D4">
            <w:pPr>
              <w:widowControl w:val="0"/>
              <w:spacing w:line="360" w:lineRule="auto"/>
              <w:jc w:val="center"/>
              <w:rPr>
                <w:rFonts w:eastAsia="SimSun"/>
                <w:color w:val="000000" w:themeColor="text1"/>
                <w:kern w:val="2"/>
                <w:sz w:val="20"/>
                <w:szCs w:val="20"/>
              </w:rPr>
            </w:pPr>
          </w:p>
        </w:tc>
      </w:tr>
      <w:tr w:rsidR="00DA4220" w:rsidRPr="00DA4220" w14:paraId="40CB997D" w14:textId="77777777" w:rsidTr="007170B3">
        <w:tc>
          <w:tcPr>
            <w:tcW w:w="1514" w:type="dxa"/>
            <w:vMerge w:val="restart"/>
          </w:tcPr>
          <w:p w14:paraId="4CC8B6F9" w14:textId="77777777" w:rsidR="002021D4" w:rsidRPr="00DA4220" w:rsidRDefault="002021D4" w:rsidP="002021D4">
            <w:pPr>
              <w:widowControl w:val="0"/>
              <w:spacing w:line="360" w:lineRule="auto"/>
              <w:rPr>
                <w:rFonts w:eastAsia="SimSun"/>
                <w:color w:val="000000" w:themeColor="text1"/>
                <w:kern w:val="2"/>
                <w:sz w:val="20"/>
                <w:szCs w:val="20"/>
              </w:rPr>
            </w:pPr>
            <w:r w:rsidRPr="00DA4220">
              <w:rPr>
                <w:rFonts w:eastAsia="SimSun"/>
                <w:color w:val="000000" w:themeColor="text1"/>
                <w:kern w:val="2"/>
                <w:sz w:val="20"/>
                <w:szCs w:val="20"/>
              </w:rPr>
              <w:t>pri-let7g</w:t>
            </w:r>
          </w:p>
          <w:p w14:paraId="4B204E4A" w14:textId="77777777" w:rsidR="002021D4" w:rsidRPr="00DA4220" w:rsidRDefault="002021D4" w:rsidP="002021D4">
            <w:pPr>
              <w:widowControl w:val="0"/>
              <w:spacing w:line="360" w:lineRule="auto"/>
              <w:rPr>
                <w:rFonts w:eastAsia="SimSun"/>
                <w:color w:val="000000" w:themeColor="text1"/>
                <w:kern w:val="2"/>
                <w:sz w:val="20"/>
                <w:szCs w:val="20"/>
              </w:rPr>
            </w:pPr>
          </w:p>
          <w:p w14:paraId="316852F0" w14:textId="77777777" w:rsidR="002021D4" w:rsidRPr="00DA4220" w:rsidRDefault="002021D4" w:rsidP="002021D4">
            <w:pPr>
              <w:widowControl w:val="0"/>
              <w:spacing w:line="360" w:lineRule="auto"/>
              <w:rPr>
                <w:rFonts w:eastAsia="SimSun"/>
                <w:color w:val="000000" w:themeColor="text1"/>
                <w:kern w:val="2"/>
                <w:sz w:val="20"/>
                <w:szCs w:val="20"/>
              </w:rPr>
            </w:pPr>
            <w:r w:rsidRPr="00DA4220">
              <w:rPr>
                <w:rFonts w:eastAsia="SimSun"/>
                <w:color w:val="000000" w:themeColor="text1"/>
                <w:kern w:val="2"/>
                <w:sz w:val="20"/>
                <w:szCs w:val="20"/>
              </w:rPr>
              <w:t>IAP</w:t>
            </w:r>
          </w:p>
        </w:tc>
        <w:tc>
          <w:tcPr>
            <w:tcW w:w="1707" w:type="dxa"/>
          </w:tcPr>
          <w:p w14:paraId="0A4283CD" w14:textId="77777777" w:rsidR="002021D4" w:rsidRPr="00DA4220" w:rsidRDefault="002021D4" w:rsidP="002021D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SimSun"/>
                <w:color w:val="000000" w:themeColor="text1"/>
                <w:kern w:val="2"/>
                <w:sz w:val="20"/>
                <w:szCs w:val="20"/>
              </w:rPr>
            </w:pPr>
            <w:r w:rsidRPr="00DA4220">
              <w:rPr>
                <w:rFonts w:eastAsia="SimSun"/>
                <w:color w:val="000000" w:themeColor="text1"/>
                <w:kern w:val="2"/>
                <w:sz w:val="20"/>
                <w:szCs w:val="20"/>
              </w:rPr>
              <w:t>pri-let-7gF</w:t>
            </w:r>
          </w:p>
        </w:tc>
        <w:tc>
          <w:tcPr>
            <w:tcW w:w="4350" w:type="dxa"/>
          </w:tcPr>
          <w:p w14:paraId="34C7154F" w14:textId="77777777" w:rsidR="002021D4" w:rsidRPr="00DA4220" w:rsidRDefault="002021D4" w:rsidP="002021D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SimSun"/>
                <w:color w:val="000000" w:themeColor="text1"/>
                <w:kern w:val="2"/>
                <w:sz w:val="20"/>
                <w:szCs w:val="20"/>
              </w:rPr>
            </w:pPr>
            <w:r w:rsidRPr="00DA4220">
              <w:rPr>
                <w:rFonts w:eastAsia="SimSun"/>
                <w:color w:val="000000" w:themeColor="text1"/>
                <w:kern w:val="2"/>
                <w:sz w:val="20"/>
                <w:szCs w:val="20"/>
              </w:rPr>
              <w:t>GTACGGTGTGGACCTCATCA</w:t>
            </w:r>
          </w:p>
        </w:tc>
        <w:tc>
          <w:tcPr>
            <w:tcW w:w="1593" w:type="dxa"/>
            <w:vMerge w:val="restart"/>
          </w:tcPr>
          <w:p w14:paraId="54893643" w14:textId="77777777" w:rsidR="002021D4" w:rsidRPr="00DA4220" w:rsidRDefault="002021D4" w:rsidP="002021D4">
            <w:pPr>
              <w:widowControl w:val="0"/>
              <w:spacing w:line="360" w:lineRule="auto"/>
              <w:jc w:val="center"/>
              <w:rPr>
                <w:rFonts w:eastAsia="SimSun"/>
                <w:color w:val="000000" w:themeColor="text1"/>
                <w:kern w:val="2"/>
                <w:sz w:val="20"/>
                <w:szCs w:val="20"/>
              </w:rPr>
            </w:pPr>
            <w:r w:rsidRPr="00DA4220">
              <w:rPr>
                <w:rFonts w:eastAsia="SimSun"/>
                <w:color w:val="000000" w:themeColor="text1"/>
                <w:kern w:val="2"/>
                <w:sz w:val="20"/>
                <w:szCs w:val="20"/>
              </w:rPr>
              <w:t>137</w:t>
            </w:r>
          </w:p>
          <w:p w14:paraId="2EF39BE1" w14:textId="77777777" w:rsidR="002021D4" w:rsidRPr="00DA4220" w:rsidRDefault="002021D4" w:rsidP="002021D4">
            <w:pPr>
              <w:widowControl w:val="0"/>
              <w:spacing w:line="360" w:lineRule="auto"/>
              <w:jc w:val="center"/>
              <w:rPr>
                <w:rFonts w:eastAsia="SimSun"/>
                <w:color w:val="000000" w:themeColor="text1"/>
                <w:kern w:val="2"/>
                <w:sz w:val="20"/>
                <w:szCs w:val="20"/>
              </w:rPr>
            </w:pPr>
          </w:p>
          <w:p w14:paraId="52AFE406" w14:textId="77777777" w:rsidR="002021D4" w:rsidRPr="00DA4220" w:rsidRDefault="002021D4" w:rsidP="002021D4">
            <w:pPr>
              <w:widowControl w:val="0"/>
              <w:spacing w:line="360" w:lineRule="auto"/>
              <w:jc w:val="center"/>
              <w:rPr>
                <w:rFonts w:eastAsia="SimSun"/>
                <w:color w:val="000000" w:themeColor="text1"/>
                <w:kern w:val="2"/>
                <w:sz w:val="20"/>
                <w:szCs w:val="20"/>
              </w:rPr>
            </w:pPr>
            <w:r w:rsidRPr="00DA4220">
              <w:rPr>
                <w:rFonts w:eastAsia="SimSun"/>
                <w:color w:val="000000" w:themeColor="text1"/>
                <w:kern w:val="2"/>
                <w:sz w:val="20"/>
                <w:szCs w:val="20"/>
              </w:rPr>
              <w:t>330</w:t>
            </w:r>
          </w:p>
        </w:tc>
      </w:tr>
      <w:tr w:rsidR="00DA4220" w:rsidRPr="00DA4220" w14:paraId="307324BB" w14:textId="77777777" w:rsidTr="007170B3">
        <w:tc>
          <w:tcPr>
            <w:tcW w:w="1514" w:type="dxa"/>
            <w:vMerge/>
          </w:tcPr>
          <w:p w14:paraId="5DCC2C0C" w14:textId="77777777" w:rsidR="002021D4" w:rsidRPr="00DA4220" w:rsidRDefault="002021D4" w:rsidP="002021D4">
            <w:pPr>
              <w:widowControl w:val="0"/>
              <w:spacing w:line="360" w:lineRule="auto"/>
              <w:rPr>
                <w:rFonts w:eastAsia="SimSun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1707" w:type="dxa"/>
          </w:tcPr>
          <w:p w14:paraId="7CC2A7D1" w14:textId="77777777" w:rsidR="002021D4" w:rsidRPr="00DA4220" w:rsidRDefault="002021D4" w:rsidP="002021D4">
            <w:pPr>
              <w:widowControl w:val="0"/>
              <w:spacing w:line="360" w:lineRule="auto"/>
              <w:rPr>
                <w:rFonts w:eastAsia="SimSun"/>
                <w:color w:val="000000" w:themeColor="text1"/>
                <w:kern w:val="2"/>
                <w:sz w:val="20"/>
                <w:szCs w:val="20"/>
              </w:rPr>
            </w:pPr>
            <w:r w:rsidRPr="00DA4220">
              <w:rPr>
                <w:rFonts w:eastAsia="SimSun"/>
                <w:color w:val="000000" w:themeColor="text1"/>
                <w:kern w:val="2"/>
                <w:sz w:val="20"/>
                <w:szCs w:val="20"/>
              </w:rPr>
              <w:t>pri-let-7Gr</w:t>
            </w:r>
          </w:p>
          <w:p w14:paraId="52ACE680" w14:textId="77777777" w:rsidR="002021D4" w:rsidRPr="00DA4220" w:rsidRDefault="002021D4" w:rsidP="002021D4">
            <w:pPr>
              <w:widowControl w:val="0"/>
              <w:spacing w:line="360" w:lineRule="auto"/>
              <w:rPr>
                <w:rFonts w:eastAsia="SimSun"/>
                <w:color w:val="000000" w:themeColor="text1"/>
                <w:kern w:val="2"/>
                <w:sz w:val="20"/>
                <w:szCs w:val="20"/>
              </w:rPr>
            </w:pPr>
            <w:r w:rsidRPr="00DA4220">
              <w:rPr>
                <w:rFonts w:eastAsia="SimSun"/>
                <w:color w:val="000000" w:themeColor="text1"/>
                <w:kern w:val="2"/>
                <w:sz w:val="20"/>
                <w:szCs w:val="20"/>
              </w:rPr>
              <w:t>IAP-F</w:t>
            </w:r>
          </w:p>
          <w:p w14:paraId="4E1393CA" w14:textId="77777777" w:rsidR="002021D4" w:rsidRPr="00DA4220" w:rsidRDefault="002021D4" w:rsidP="002021D4">
            <w:pPr>
              <w:widowControl w:val="0"/>
              <w:spacing w:line="360" w:lineRule="auto"/>
              <w:rPr>
                <w:rFonts w:eastAsia="SimSun"/>
                <w:color w:val="000000" w:themeColor="text1"/>
                <w:kern w:val="2"/>
                <w:sz w:val="20"/>
                <w:szCs w:val="20"/>
              </w:rPr>
            </w:pPr>
            <w:r w:rsidRPr="00DA4220">
              <w:rPr>
                <w:rFonts w:eastAsia="SimSun"/>
                <w:color w:val="000000" w:themeColor="text1"/>
                <w:kern w:val="2"/>
                <w:sz w:val="20"/>
                <w:szCs w:val="20"/>
              </w:rPr>
              <w:t>IAP-R</w:t>
            </w:r>
          </w:p>
        </w:tc>
        <w:tc>
          <w:tcPr>
            <w:tcW w:w="4350" w:type="dxa"/>
          </w:tcPr>
          <w:p w14:paraId="60199DAC" w14:textId="77777777" w:rsidR="002021D4" w:rsidRPr="00DA4220" w:rsidRDefault="002021D4" w:rsidP="002021D4">
            <w:pPr>
              <w:widowControl w:val="0"/>
              <w:spacing w:line="360" w:lineRule="auto"/>
              <w:rPr>
                <w:rFonts w:eastAsia="SimSun"/>
                <w:color w:val="000000" w:themeColor="text1"/>
                <w:kern w:val="2"/>
                <w:sz w:val="20"/>
                <w:szCs w:val="20"/>
              </w:rPr>
            </w:pPr>
            <w:r w:rsidRPr="00DA4220">
              <w:rPr>
                <w:rFonts w:eastAsia="SimSun"/>
                <w:color w:val="000000" w:themeColor="text1"/>
                <w:kern w:val="2"/>
                <w:sz w:val="20"/>
                <w:szCs w:val="20"/>
              </w:rPr>
              <w:t>TCTTGCTGTGTCCAGGAAAG</w:t>
            </w:r>
          </w:p>
          <w:p w14:paraId="51C2C1E6" w14:textId="77777777" w:rsidR="002021D4" w:rsidRPr="00DA4220" w:rsidRDefault="002021D4" w:rsidP="002021D4">
            <w:pPr>
              <w:widowControl w:val="0"/>
              <w:spacing w:line="360" w:lineRule="auto"/>
              <w:rPr>
                <w:rFonts w:eastAsia="SimSun"/>
                <w:color w:val="000000" w:themeColor="text1"/>
                <w:kern w:val="2"/>
                <w:sz w:val="20"/>
                <w:szCs w:val="20"/>
              </w:rPr>
            </w:pPr>
            <w:r w:rsidRPr="00DA4220">
              <w:rPr>
                <w:rFonts w:eastAsia="SimSun"/>
                <w:color w:val="000000" w:themeColor="text1"/>
                <w:kern w:val="2"/>
                <w:sz w:val="20"/>
                <w:szCs w:val="20"/>
              </w:rPr>
              <w:t>GCACCCTCAAAGCCTATCTTAT</w:t>
            </w:r>
          </w:p>
          <w:p w14:paraId="37957C68" w14:textId="77777777" w:rsidR="002021D4" w:rsidRPr="00DA4220" w:rsidRDefault="002021D4" w:rsidP="002021D4">
            <w:pPr>
              <w:widowControl w:val="0"/>
              <w:spacing w:line="360" w:lineRule="auto"/>
              <w:rPr>
                <w:rFonts w:eastAsia="SimSun"/>
                <w:color w:val="000000" w:themeColor="text1"/>
                <w:kern w:val="2"/>
                <w:sz w:val="20"/>
                <w:szCs w:val="20"/>
              </w:rPr>
            </w:pPr>
            <w:r w:rsidRPr="00DA4220">
              <w:rPr>
                <w:rFonts w:eastAsia="SimSun"/>
                <w:color w:val="000000" w:themeColor="text1"/>
                <w:kern w:val="2"/>
                <w:sz w:val="20"/>
                <w:szCs w:val="20"/>
              </w:rPr>
              <w:t>TCCCTTGGTCAGTCTGGATTT</w:t>
            </w:r>
          </w:p>
        </w:tc>
        <w:tc>
          <w:tcPr>
            <w:tcW w:w="1593" w:type="dxa"/>
            <w:vMerge/>
          </w:tcPr>
          <w:p w14:paraId="7CD2722D" w14:textId="77777777" w:rsidR="002021D4" w:rsidRPr="00DA4220" w:rsidRDefault="002021D4" w:rsidP="002021D4">
            <w:pPr>
              <w:widowControl w:val="0"/>
              <w:spacing w:line="360" w:lineRule="auto"/>
              <w:jc w:val="center"/>
              <w:rPr>
                <w:rFonts w:eastAsia="SimSun"/>
                <w:color w:val="000000" w:themeColor="text1"/>
                <w:kern w:val="2"/>
                <w:sz w:val="20"/>
                <w:szCs w:val="20"/>
              </w:rPr>
            </w:pPr>
          </w:p>
        </w:tc>
      </w:tr>
      <w:tr w:rsidR="00DA4220" w:rsidRPr="00DA4220" w14:paraId="3A39972F" w14:textId="77777777" w:rsidTr="007170B3">
        <w:tc>
          <w:tcPr>
            <w:tcW w:w="1514" w:type="dxa"/>
            <w:vMerge w:val="restart"/>
          </w:tcPr>
          <w:p w14:paraId="4C54E17D" w14:textId="77777777" w:rsidR="002021D4" w:rsidRPr="00DA4220" w:rsidRDefault="002021D4" w:rsidP="002021D4">
            <w:pPr>
              <w:widowControl w:val="0"/>
              <w:spacing w:line="360" w:lineRule="auto"/>
              <w:rPr>
                <w:rFonts w:eastAsia="SimSun"/>
                <w:i/>
                <w:color w:val="000000" w:themeColor="text1"/>
                <w:kern w:val="2"/>
                <w:sz w:val="20"/>
                <w:szCs w:val="20"/>
              </w:rPr>
            </w:pPr>
            <w:proofErr w:type="spellStart"/>
            <w:r w:rsidRPr="00DA4220">
              <w:rPr>
                <w:rFonts w:eastAsia="SimSun"/>
                <w:i/>
                <w:color w:val="000000" w:themeColor="text1"/>
                <w:kern w:val="2"/>
                <w:sz w:val="20"/>
                <w:szCs w:val="20"/>
              </w:rPr>
              <w:t>Actb</w:t>
            </w:r>
            <w:proofErr w:type="spellEnd"/>
          </w:p>
        </w:tc>
        <w:tc>
          <w:tcPr>
            <w:tcW w:w="1707" w:type="dxa"/>
          </w:tcPr>
          <w:p w14:paraId="6F5B6428" w14:textId="77777777" w:rsidR="002021D4" w:rsidRPr="00DA4220" w:rsidRDefault="002021D4" w:rsidP="002021D4">
            <w:pPr>
              <w:widowControl w:val="0"/>
              <w:spacing w:line="360" w:lineRule="auto"/>
              <w:rPr>
                <w:rFonts w:eastAsia="SimSun"/>
                <w:color w:val="000000" w:themeColor="text1"/>
                <w:kern w:val="2"/>
                <w:sz w:val="20"/>
                <w:szCs w:val="20"/>
              </w:rPr>
            </w:pPr>
            <w:r w:rsidRPr="00DA4220">
              <w:rPr>
                <w:rFonts w:eastAsia="SimSun"/>
                <w:color w:val="000000" w:themeColor="text1"/>
                <w:kern w:val="2"/>
                <w:sz w:val="20"/>
                <w:szCs w:val="20"/>
              </w:rPr>
              <w:t>Actin-F</w:t>
            </w:r>
          </w:p>
        </w:tc>
        <w:tc>
          <w:tcPr>
            <w:tcW w:w="4350" w:type="dxa"/>
          </w:tcPr>
          <w:p w14:paraId="201E3404" w14:textId="77777777" w:rsidR="002021D4" w:rsidRPr="00DA4220" w:rsidRDefault="002021D4" w:rsidP="002021D4">
            <w:pPr>
              <w:widowControl w:val="0"/>
              <w:spacing w:line="360" w:lineRule="auto"/>
              <w:rPr>
                <w:rFonts w:eastAsia="SimSun"/>
                <w:color w:val="000000" w:themeColor="text1"/>
                <w:kern w:val="2"/>
                <w:sz w:val="20"/>
                <w:szCs w:val="20"/>
              </w:rPr>
            </w:pPr>
            <w:r w:rsidRPr="00DA4220">
              <w:rPr>
                <w:rFonts w:eastAsia="SimSun"/>
                <w:color w:val="000000" w:themeColor="text1"/>
                <w:kern w:val="2"/>
                <w:sz w:val="20"/>
                <w:szCs w:val="20"/>
              </w:rPr>
              <w:t>AGAAGAGCTATGAGCTGCCT</w:t>
            </w:r>
          </w:p>
        </w:tc>
        <w:tc>
          <w:tcPr>
            <w:tcW w:w="1593" w:type="dxa"/>
            <w:vMerge w:val="restart"/>
          </w:tcPr>
          <w:p w14:paraId="41BE3D11" w14:textId="77777777" w:rsidR="002021D4" w:rsidRPr="00DA4220" w:rsidRDefault="002021D4" w:rsidP="002021D4">
            <w:pPr>
              <w:widowControl w:val="0"/>
              <w:spacing w:line="360" w:lineRule="auto"/>
              <w:jc w:val="center"/>
              <w:rPr>
                <w:rFonts w:eastAsia="SimSun"/>
                <w:color w:val="000000" w:themeColor="text1"/>
                <w:kern w:val="2"/>
                <w:sz w:val="20"/>
                <w:szCs w:val="20"/>
              </w:rPr>
            </w:pPr>
            <w:r w:rsidRPr="00DA4220">
              <w:rPr>
                <w:rFonts w:eastAsia="SimSun"/>
                <w:color w:val="000000" w:themeColor="text1"/>
                <w:kern w:val="2"/>
                <w:sz w:val="20"/>
                <w:szCs w:val="20"/>
              </w:rPr>
              <w:t>382</w:t>
            </w:r>
          </w:p>
        </w:tc>
      </w:tr>
      <w:tr w:rsidR="00DA4220" w:rsidRPr="00DA4220" w14:paraId="15EEC883" w14:textId="77777777" w:rsidTr="007170B3">
        <w:tc>
          <w:tcPr>
            <w:tcW w:w="1514" w:type="dxa"/>
            <w:vMerge/>
            <w:tcBorders>
              <w:bottom w:val="single" w:sz="4" w:space="0" w:color="auto"/>
            </w:tcBorders>
          </w:tcPr>
          <w:p w14:paraId="4E69B007" w14:textId="77777777" w:rsidR="002021D4" w:rsidRPr="00DA4220" w:rsidRDefault="002021D4" w:rsidP="002021D4">
            <w:pPr>
              <w:widowControl w:val="0"/>
              <w:spacing w:line="360" w:lineRule="auto"/>
              <w:rPr>
                <w:rFonts w:eastAsia="SimSun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1707" w:type="dxa"/>
            <w:tcBorders>
              <w:bottom w:val="single" w:sz="4" w:space="0" w:color="auto"/>
            </w:tcBorders>
          </w:tcPr>
          <w:p w14:paraId="4792E119" w14:textId="77777777" w:rsidR="002021D4" w:rsidRPr="00DA4220" w:rsidRDefault="002021D4" w:rsidP="002021D4">
            <w:pPr>
              <w:widowControl w:val="0"/>
              <w:spacing w:line="360" w:lineRule="auto"/>
              <w:rPr>
                <w:rFonts w:eastAsia="SimSun"/>
                <w:color w:val="000000" w:themeColor="text1"/>
                <w:kern w:val="2"/>
                <w:sz w:val="20"/>
                <w:szCs w:val="20"/>
              </w:rPr>
            </w:pPr>
            <w:r w:rsidRPr="00DA4220">
              <w:rPr>
                <w:rFonts w:eastAsia="SimSun"/>
                <w:color w:val="000000" w:themeColor="text1"/>
                <w:kern w:val="2"/>
                <w:sz w:val="20"/>
                <w:szCs w:val="20"/>
              </w:rPr>
              <w:t>Actin-R</w:t>
            </w:r>
          </w:p>
        </w:tc>
        <w:tc>
          <w:tcPr>
            <w:tcW w:w="4350" w:type="dxa"/>
            <w:tcBorders>
              <w:bottom w:val="single" w:sz="4" w:space="0" w:color="auto"/>
            </w:tcBorders>
          </w:tcPr>
          <w:p w14:paraId="68D24CC7" w14:textId="77777777" w:rsidR="002021D4" w:rsidRPr="00DA4220" w:rsidRDefault="002021D4" w:rsidP="002021D4">
            <w:pPr>
              <w:widowControl w:val="0"/>
              <w:spacing w:line="360" w:lineRule="auto"/>
              <w:rPr>
                <w:rFonts w:eastAsia="SimSun"/>
                <w:color w:val="000000" w:themeColor="text1"/>
                <w:kern w:val="2"/>
                <w:sz w:val="20"/>
                <w:szCs w:val="20"/>
              </w:rPr>
            </w:pPr>
            <w:r w:rsidRPr="00DA4220">
              <w:rPr>
                <w:rFonts w:eastAsia="SimSun"/>
                <w:color w:val="000000" w:themeColor="text1"/>
                <w:kern w:val="2"/>
                <w:sz w:val="20"/>
                <w:szCs w:val="20"/>
              </w:rPr>
              <w:t>TCATCGTACTCCTGCTTGCT</w:t>
            </w:r>
          </w:p>
        </w:tc>
        <w:tc>
          <w:tcPr>
            <w:tcW w:w="1593" w:type="dxa"/>
            <w:vMerge/>
            <w:tcBorders>
              <w:bottom w:val="single" w:sz="4" w:space="0" w:color="auto"/>
            </w:tcBorders>
          </w:tcPr>
          <w:p w14:paraId="66D8602F" w14:textId="77777777" w:rsidR="002021D4" w:rsidRPr="00DA4220" w:rsidRDefault="002021D4" w:rsidP="002021D4">
            <w:pPr>
              <w:widowControl w:val="0"/>
              <w:spacing w:line="360" w:lineRule="auto"/>
              <w:jc w:val="both"/>
              <w:rPr>
                <w:rFonts w:eastAsia="SimSun"/>
                <w:color w:val="000000" w:themeColor="text1"/>
                <w:kern w:val="2"/>
                <w:sz w:val="20"/>
                <w:szCs w:val="20"/>
              </w:rPr>
            </w:pPr>
          </w:p>
        </w:tc>
      </w:tr>
    </w:tbl>
    <w:p w14:paraId="048F107A" w14:textId="77777777" w:rsidR="00CD513D" w:rsidRPr="00DA4220" w:rsidRDefault="00CD513D" w:rsidP="00FC5547">
      <w:pPr>
        <w:spacing w:line="360" w:lineRule="auto"/>
        <w:rPr>
          <w:color w:val="000000" w:themeColor="text1"/>
          <w:sz w:val="20"/>
          <w:szCs w:val="20"/>
        </w:rPr>
      </w:pPr>
    </w:p>
    <w:p w14:paraId="7F77C559" w14:textId="77777777" w:rsidR="005C22FE" w:rsidRPr="00DA4220" w:rsidRDefault="005C22FE" w:rsidP="00FC5547">
      <w:pPr>
        <w:spacing w:line="360" w:lineRule="auto"/>
        <w:rPr>
          <w:color w:val="000000" w:themeColor="text1"/>
        </w:rPr>
      </w:pPr>
    </w:p>
    <w:p w14:paraId="30DAEDE8" w14:textId="77777777" w:rsidR="00FD64D7" w:rsidRPr="00DA4220" w:rsidRDefault="00FD64D7" w:rsidP="00FC5547">
      <w:pPr>
        <w:spacing w:line="360" w:lineRule="auto"/>
        <w:rPr>
          <w:noProof/>
          <w:color w:val="000000" w:themeColor="text1"/>
        </w:rPr>
      </w:pPr>
    </w:p>
    <w:sectPr w:rsidR="00FD64D7" w:rsidRPr="00DA4220" w:rsidSect="00E133FF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C8E806" w14:textId="77777777" w:rsidR="006D5238" w:rsidRDefault="006D5238" w:rsidP="00CF0124">
      <w:r>
        <w:separator/>
      </w:r>
    </w:p>
  </w:endnote>
  <w:endnote w:type="continuationSeparator" w:id="0">
    <w:p w14:paraId="56675B6D" w14:textId="77777777" w:rsidR="006D5238" w:rsidRDefault="006D5238" w:rsidP="00CF01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6077764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3C0C01E" w14:textId="77777777" w:rsidR="00CF6234" w:rsidRDefault="009C7CFB" w:rsidP="00A0398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CF6234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496FCDD" w14:textId="77777777" w:rsidR="00CF6234" w:rsidRDefault="00CF623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9684375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56BA2F1" w14:textId="77777777" w:rsidR="00CF6234" w:rsidRDefault="009C7CFB" w:rsidP="00A0398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CF6234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240F2"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4D56D3DD" w14:textId="77777777" w:rsidR="00CF6234" w:rsidRDefault="00CF62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23B5D7" w14:textId="77777777" w:rsidR="006D5238" w:rsidRDefault="006D5238" w:rsidP="00CF0124">
      <w:r>
        <w:separator/>
      </w:r>
    </w:p>
  </w:footnote>
  <w:footnote w:type="continuationSeparator" w:id="0">
    <w:p w14:paraId="47D3799F" w14:textId="77777777" w:rsidR="006D5238" w:rsidRDefault="006D5238" w:rsidP="00CF01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eproduc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2epfzxmdz0wpee5ttp5ad3xpfdv5d5exf2&quot;&gt;MOV10L1 ENU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5&lt;/item&gt;&lt;item&gt;16&lt;/item&gt;&lt;item&gt;17&lt;/item&gt;&lt;item&gt;18&lt;/item&gt;&lt;item&gt;19&lt;/item&gt;&lt;item&gt;21&lt;/item&gt;&lt;item&gt;23&lt;/item&gt;&lt;item&gt;25&lt;/item&gt;&lt;item&gt;27&lt;/item&gt;&lt;item&gt;29&lt;/item&gt;&lt;item&gt;30&lt;/item&gt;&lt;item&gt;31&lt;/item&gt;&lt;item&gt;32&lt;/item&gt;&lt;item&gt;40&lt;/item&gt;&lt;/record-ids&gt;&lt;/item&gt;&lt;/Libraries&gt;"/>
  </w:docVars>
  <w:rsids>
    <w:rsidRoot w:val="00976460"/>
    <w:rsid w:val="00000B01"/>
    <w:rsid w:val="000017F2"/>
    <w:rsid w:val="00003012"/>
    <w:rsid w:val="00004C45"/>
    <w:rsid w:val="00006E90"/>
    <w:rsid w:val="00010571"/>
    <w:rsid w:val="000106C5"/>
    <w:rsid w:val="00011EA2"/>
    <w:rsid w:val="000130D6"/>
    <w:rsid w:val="00013107"/>
    <w:rsid w:val="0001322A"/>
    <w:rsid w:val="00016258"/>
    <w:rsid w:val="0001697D"/>
    <w:rsid w:val="000169F0"/>
    <w:rsid w:val="00016F49"/>
    <w:rsid w:val="000170BB"/>
    <w:rsid w:val="000176EA"/>
    <w:rsid w:val="00020AA1"/>
    <w:rsid w:val="00021F4C"/>
    <w:rsid w:val="00023E1C"/>
    <w:rsid w:val="00024C96"/>
    <w:rsid w:val="0002577C"/>
    <w:rsid w:val="00026270"/>
    <w:rsid w:val="0002743A"/>
    <w:rsid w:val="000274B8"/>
    <w:rsid w:val="00027AB6"/>
    <w:rsid w:val="000308E0"/>
    <w:rsid w:val="000332BD"/>
    <w:rsid w:val="000333B0"/>
    <w:rsid w:val="00033490"/>
    <w:rsid w:val="00033D28"/>
    <w:rsid w:val="00037A01"/>
    <w:rsid w:val="00037FE7"/>
    <w:rsid w:val="000407F2"/>
    <w:rsid w:val="000421A6"/>
    <w:rsid w:val="000435BC"/>
    <w:rsid w:val="000443F7"/>
    <w:rsid w:val="00045D2E"/>
    <w:rsid w:val="000479D1"/>
    <w:rsid w:val="00050990"/>
    <w:rsid w:val="00052380"/>
    <w:rsid w:val="000544C4"/>
    <w:rsid w:val="00055362"/>
    <w:rsid w:val="000566FB"/>
    <w:rsid w:val="00056AAF"/>
    <w:rsid w:val="00056CC9"/>
    <w:rsid w:val="000612B4"/>
    <w:rsid w:val="0006353D"/>
    <w:rsid w:val="000647C8"/>
    <w:rsid w:val="00065EA5"/>
    <w:rsid w:val="00070B52"/>
    <w:rsid w:val="000710DB"/>
    <w:rsid w:val="00072629"/>
    <w:rsid w:val="00073051"/>
    <w:rsid w:val="000732B1"/>
    <w:rsid w:val="00076183"/>
    <w:rsid w:val="00077053"/>
    <w:rsid w:val="000770E8"/>
    <w:rsid w:val="00077A2C"/>
    <w:rsid w:val="000808A9"/>
    <w:rsid w:val="00080950"/>
    <w:rsid w:val="00082F5F"/>
    <w:rsid w:val="00083FF6"/>
    <w:rsid w:val="0008498A"/>
    <w:rsid w:val="00085720"/>
    <w:rsid w:val="00085EB6"/>
    <w:rsid w:val="00086830"/>
    <w:rsid w:val="000877E2"/>
    <w:rsid w:val="00087EF7"/>
    <w:rsid w:val="0009004F"/>
    <w:rsid w:val="00091255"/>
    <w:rsid w:val="00091373"/>
    <w:rsid w:val="00091B1A"/>
    <w:rsid w:val="00091BC0"/>
    <w:rsid w:val="000931EC"/>
    <w:rsid w:val="00093355"/>
    <w:rsid w:val="000936CD"/>
    <w:rsid w:val="00093AC6"/>
    <w:rsid w:val="00093E37"/>
    <w:rsid w:val="00094127"/>
    <w:rsid w:val="000955DD"/>
    <w:rsid w:val="00095B15"/>
    <w:rsid w:val="0009710D"/>
    <w:rsid w:val="00097171"/>
    <w:rsid w:val="000974CC"/>
    <w:rsid w:val="00097605"/>
    <w:rsid w:val="00097ED8"/>
    <w:rsid w:val="00097F9E"/>
    <w:rsid w:val="000A08EE"/>
    <w:rsid w:val="000A0BF9"/>
    <w:rsid w:val="000A209A"/>
    <w:rsid w:val="000A25DC"/>
    <w:rsid w:val="000A38BC"/>
    <w:rsid w:val="000A3996"/>
    <w:rsid w:val="000A3B4A"/>
    <w:rsid w:val="000A5075"/>
    <w:rsid w:val="000A581B"/>
    <w:rsid w:val="000A6783"/>
    <w:rsid w:val="000A698E"/>
    <w:rsid w:val="000A6A32"/>
    <w:rsid w:val="000A7A89"/>
    <w:rsid w:val="000B09E9"/>
    <w:rsid w:val="000B39DC"/>
    <w:rsid w:val="000B3BD5"/>
    <w:rsid w:val="000B4C79"/>
    <w:rsid w:val="000C152F"/>
    <w:rsid w:val="000C22CC"/>
    <w:rsid w:val="000C2429"/>
    <w:rsid w:val="000C2D34"/>
    <w:rsid w:val="000C3173"/>
    <w:rsid w:val="000C6A1F"/>
    <w:rsid w:val="000D1FF6"/>
    <w:rsid w:val="000D53CF"/>
    <w:rsid w:val="000D66E0"/>
    <w:rsid w:val="000E1637"/>
    <w:rsid w:val="000E3343"/>
    <w:rsid w:val="000E3826"/>
    <w:rsid w:val="000E773C"/>
    <w:rsid w:val="000F0E57"/>
    <w:rsid w:val="000F15CA"/>
    <w:rsid w:val="000F1B27"/>
    <w:rsid w:val="000F2383"/>
    <w:rsid w:val="000F2FC5"/>
    <w:rsid w:val="000F31A1"/>
    <w:rsid w:val="000F525A"/>
    <w:rsid w:val="000F695C"/>
    <w:rsid w:val="000F7D26"/>
    <w:rsid w:val="00101533"/>
    <w:rsid w:val="001027C4"/>
    <w:rsid w:val="00102DB4"/>
    <w:rsid w:val="00103D0D"/>
    <w:rsid w:val="00105FBA"/>
    <w:rsid w:val="00106AD5"/>
    <w:rsid w:val="00106D5A"/>
    <w:rsid w:val="0011063D"/>
    <w:rsid w:val="001110CA"/>
    <w:rsid w:val="00115B1A"/>
    <w:rsid w:val="00115D04"/>
    <w:rsid w:val="00115ECE"/>
    <w:rsid w:val="00116196"/>
    <w:rsid w:val="00117A0E"/>
    <w:rsid w:val="00121C64"/>
    <w:rsid w:val="00122219"/>
    <w:rsid w:val="001240F2"/>
    <w:rsid w:val="00125157"/>
    <w:rsid w:val="0012563F"/>
    <w:rsid w:val="001270CD"/>
    <w:rsid w:val="00130A56"/>
    <w:rsid w:val="00130FE9"/>
    <w:rsid w:val="00132839"/>
    <w:rsid w:val="00134BE6"/>
    <w:rsid w:val="00136EA4"/>
    <w:rsid w:val="00136ECF"/>
    <w:rsid w:val="0013799A"/>
    <w:rsid w:val="0014014D"/>
    <w:rsid w:val="00140B22"/>
    <w:rsid w:val="001423C7"/>
    <w:rsid w:val="001430A9"/>
    <w:rsid w:val="00144859"/>
    <w:rsid w:val="00146EFA"/>
    <w:rsid w:val="0015251A"/>
    <w:rsid w:val="00153560"/>
    <w:rsid w:val="00153E01"/>
    <w:rsid w:val="001562AD"/>
    <w:rsid w:val="001563BB"/>
    <w:rsid w:val="00156581"/>
    <w:rsid w:val="001568C1"/>
    <w:rsid w:val="001571DA"/>
    <w:rsid w:val="00157638"/>
    <w:rsid w:val="00157961"/>
    <w:rsid w:val="0016042C"/>
    <w:rsid w:val="001610B6"/>
    <w:rsid w:val="0016116E"/>
    <w:rsid w:val="00161EA9"/>
    <w:rsid w:val="00163E49"/>
    <w:rsid w:val="00164E31"/>
    <w:rsid w:val="00165E07"/>
    <w:rsid w:val="00167430"/>
    <w:rsid w:val="00167C1F"/>
    <w:rsid w:val="00171EBD"/>
    <w:rsid w:val="00172090"/>
    <w:rsid w:val="001728E5"/>
    <w:rsid w:val="00172A22"/>
    <w:rsid w:val="00172CC6"/>
    <w:rsid w:val="00176C05"/>
    <w:rsid w:val="00181024"/>
    <w:rsid w:val="00181174"/>
    <w:rsid w:val="00181546"/>
    <w:rsid w:val="00182A46"/>
    <w:rsid w:val="001833DC"/>
    <w:rsid w:val="001842BD"/>
    <w:rsid w:val="00185677"/>
    <w:rsid w:val="001869F1"/>
    <w:rsid w:val="00192064"/>
    <w:rsid w:val="00192469"/>
    <w:rsid w:val="0019430A"/>
    <w:rsid w:val="00194A3A"/>
    <w:rsid w:val="00194C8B"/>
    <w:rsid w:val="00194FB3"/>
    <w:rsid w:val="001952F2"/>
    <w:rsid w:val="001969FD"/>
    <w:rsid w:val="001971EF"/>
    <w:rsid w:val="00197437"/>
    <w:rsid w:val="001974B6"/>
    <w:rsid w:val="001A0D9D"/>
    <w:rsid w:val="001A0FDE"/>
    <w:rsid w:val="001A1336"/>
    <w:rsid w:val="001A19F3"/>
    <w:rsid w:val="001A1E28"/>
    <w:rsid w:val="001A23CD"/>
    <w:rsid w:val="001A246C"/>
    <w:rsid w:val="001A2EE9"/>
    <w:rsid w:val="001A3CB7"/>
    <w:rsid w:val="001A6052"/>
    <w:rsid w:val="001A6E7A"/>
    <w:rsid w:val="001A783C"/>
    <w:rsid w:val="001A7F50"/>
    <w:rsid w:val="001B02AF"/>
    <w:rsid w:val="001B28B9"/>
    <w:rsid w:val="001B35DD"/>
    <w:rsid w:val="001B4FC2"/>
    <w:rsid w:val="001B5097"/>
    <w:rsid w:val="001B55DE"/>
    <w:rsid w:val="001B5688"/>
    <w:rsid w:val="001B58FA"/>
    <w:rsid w:val="001B5BDD"/>
    <w:rsid w:val="001B7725"/>
    <w:rsid w:val="001C1422"/>
    <w:rsid w:val="001C1E4F"/>
    <w:rsid w:val="001C2366"/>
    <w:rsid w:val="001C3D78"/>
    <w:rsid w:val="001C49F4"/>
    <w:rsid w:val="001C4F05"/>
    <w:rsid w:val="001C5CFA"/>
    <w:rsid w:val="001C6D87"/>
    <w:rsid w:val="001C6F4F"/>
    <w:rsid w:val="001C70A9"/>
    <w:rsid w:val="001C7C97"/>
    <w:rsid w:val="001D083F"/>
    <w:rsid w:val="001D094F"/>
    <w:rsid w:val="001D1DDB"/>
    <w:rsid w:val="001D225E"/>
    <w:rsid w:val="001D2444"/>
    <w:rsid w:val="001D3FB5"/>
    <w:rsid w:val="001D5895"/>
    <w:rsid w:val="001D6B51"/>
    <w:rsid w:val="001D6D0A"/>
    <w:rsid w:val="001D6F44"/>
    <w:rsid w:val="001E08D8"/>
    <w:rsid w:val="001E0F01"/>
    <w:rsid w:val="001E1D8D"/>
    <w:rsid w:val="001E265F"/>
    <w:rsid w:val="001E5E9A"/>
    <w:rsid w:val="001E5F57"/>
    <w:rsid w:val="001E61FB"/>
    <w:rsid w:val="001E65FE"/>
    <w:rsid w:val="001E6DE8"/>
    <w:rsid w:val="001E7585"/>
    <w:rsid w:val="001F065B"/>
    <w:rsid w:val="001F08D5"/>
    <w:rsid w:val="001F0EE4"/>
    <w:rsid w:val="001F1C6B"/>
    <w:rsid w:val="001F58EE"/>
    <w:rsid w:val="001F63B0"/>
    <w:rsid w:val="001F71D9"/>
    <w:rsid w:val="001F7FDD"/>
    <w:rsid w:val="00200591"/>
    <w:rsid w:val="00200A0F"/>
    <w:rsid w:val="002021AC"/>
    <w:rsid w:val="002021D4"/>
    <w:rsid w:val="002027AC"/>
    <w:rsid w:val="00203CE2"/>
    <w:rsid w:val="00205739"/>
    <w:rsid w:val="002069E3"/>
    <w:rsid w:val="00206A87"/>
    <w:rsid w:val="00206BE1"/>
    <w:rsid w:val="00207AED"/>
    <w:rsid w:val="00210337"/>
    <w:rsid w:val="00213340"/>
    <w:rsid w:val="002134AA"/>
    <w:rsid w:val="00214990"/>
    <w:rsid w:val="0021549E"/>
    <w:rsid w:val="002155FE"/>
    <w:rsid w:val="00215ECC"/>
    <w:rsid w:val="002167B3"/>
    <w:rsid w:val="00216EC9"/>
    <w:rsid w:val="00217339"/>
    <w:rsid w:val="00220226"/>
    <w:rsid w:val="00220600"/>
    <w:rsid w:val="002216ED"/>
    <w:rsid w:val="0022228E"/>
    <w:rsid w:val="00222833"/>
    <w:rsid w:val="00223479"/>
    <w:rsid w:val="00223530"/>
    <w:rsid w:val="0022354C"/>
    <w:rsid w:val="002236A6"/>
    <w:rsid w:val="00224233"/>
    <w:rsid w:val="002267D9"/>
    <w:rsid w:val="00227147"/>
    <w:rsid w:val="0022717B"/>
    <w:rsid w:val="0023030E"/>
    <w:rsid w:val="002324A4"/>
    <w:rsid w:val="0023267E"/>
    <w:rsid w:val="00232855"/>
    <w:rsid w:val="00233045"/>
    <w:rsid w:val="0023366F"/>
    <w:rsid w:val="00233B0F"/>
    <w:rsid w:val="0023461D"/>
    <w:rsid w:val="0023484B"/>
    <w:rsid w:val="00234E1A"/>
    <w:rsid w:val="002350FC"/>
    <w:rsid w:val="00235E4A"/>
    <w:rsid w:val="00236C3C"/>
    <w:rsid w:val="00237325"/>
    <w:rsid w:val="00237A69"/>
    <w:rsid w:val="00241C50"/>
    <w:rsid w:val="00244163"/>
    <w:rsid w:val="00244AC6"/>
    <w:rsid w:val="00246879"/>
    <w:rsid w:val="00246FE0"/>
    <w:rsid w:val="002477C4"/>
    <w:rsid w:val="00251123"/>
    <w:rsid w:val="0025152D"/>
    <w:rsid w:val="00252B35"/>
    <w:rsid w:val="002530E3"/>
    <w:rsid w:val="00253A35"/>
    <w:rsid w:val="00254087"/>
    <w:rsid w:val="00254696"/>
    <w:rsid w:val="002573B1"/>
    <w:rsid w:val="0025772E"/>
    <w:rsid w:val="00257B0B"/>
    <w:rsid w:val="00257FEB"/>
    <w:rsid w:val="00260090"/>
    <w:rsid w:val="002601CA"/>
    <w:rsid w:val="0026175E"/>
    <w:rsid w:val="00262633"/>
    <w:rsid w:val="00263C70"/>
    <w:rsid w:val="0026459F"/>
    <w:rsid w:val="00266872"/>
    <w:rsid w:val="00266891"/>
    <w:rsid w:val="00267834"/>
    <w:rsid w:val="00270423"/>
    <w:rsid w:val="00271C52"/>
    <w:rsid w:val="002726AC"/>
    <w:rsid w:val="00272934"/>
    <w:rsid w:val="00272E38"/>
    <w:rsid w:val="002733F1"/>
    <w:rsid w:val="00273850"/>
    <w:rsid w:val="0027390A"/>
    <w:rsid w:val="00273C73"/>
    <w:rsid w:val="00274392"/>
    <w:rsid w:val="002746DF"/>
    <w:rsid w:val="002748A6"/>
    <w:rsid w:val="00274D4D"/>
    <w:rsid w:val="0027501E"/>
    <w:rsid w:val="002753BC"/>
    <w:rsid w:val="00275E3E"/>
    <w:rsid w:val="002764C2"/>
    <w:rsid w:val="002806E3"/>
    <w:rsid w:val="0028072D"/>
    <w:rsid w:val="002808B0"/>
    <w:rsid w:val="00280B2B"/>
    <w:rsid w:val="0028336A"/>
    <w:rsid w:val="00283D74"/>
    <w:rsid w:val="002846AF"/>
    <w:rsid w:val="00285B0E"/>
    <w:rsid w:val="00285EAE"/>
    <w:rsid w:val="00287D28"/>
    <w:rsid w:val="00290096"/>
    <w:rsid w:val="00290823"/>
    <w:rsid w:val="0029124C"/>
    <w:rsid w:val="002918F8"/>
    <w:rsid w:val="00291AE7"/>
    <w:rsid w:val="00291E06"/>
    <w:rsid w:val="00292039"/>
    <w:rsid w:val="002921EB"/>
    <w:rsid w:val="002922B9"/>
    <w:rsid w:val="00292FF9"/>
    <w:rsid w:val="0029311F"/>
    <w:rsid w:val="00294643"/>
    <w:rsid w:val="0029720A"/>
    <w:rsid w:val="002A0AA0"/>
    <w:rsid w:val="002A1CE4"/>
    <w:rsid w:val="002A3CC2"/>
    <w:rsid w:val="002A483D"/>
    <w:rsid w:val="002A66A4"/>
    <w:rsid w:val="002A7B67"/>
    <w:rsid w:val="002B01B1"/>
    <w:rsid w:val="002B0D36"/>
    <w:rsid w:val="002B1600"/>
    <w:rsid w:val="002B1D76"/>
    <w:rsid w:val="002B2671"/>
    <w:rsid w:val="002B2EA6"/>
    <w:rsid w:val="002B37AE"/>
    <w:rsid w:val="002B3977"/>
    <w:rsid w:val="002B467F"/>
    <w:rsid w:val="002B585B"/>
    <w:rsid w:val="002B5941"/>
    <w:rsid w:val="002B5EA0"/>
    <w:rsid w:val="002B6B1F"/>
    <w:rsid w:val="002B6D17"/>
    <w:rsid w:val="002C2A99"/>
    <w:rsid w:val="002C3308"/>
    <w:rsid w:val="002C414A"/>
    <w:rsid w:val="002C6888"/>
    <w:rsid w:val="002C6C60"/>
    <w:rsid w:val="002D0EE2"/>
    <w:rsid w:val="002D1120"/>
    <w:rsid w:val="002D14B9"/>
    <w:rsid w:val="002D38AF"/>
    <w:rsid w:val="002D4AD5"/>
    <w:rsid w:val="002D593F"/>
    <w:rsid w:val="002D599F"/>
    <w:rsid w:val="002D646A"/>
    <w:rsid w:val="002D6F84"/>
    <w:rsid w:val="002D6FAC"/>
    <w:rsid w:val="002D733B"/>
    <w:rsid w:val="002E2A0C"/>
    <w:rsid w:val="002E2A1F"/>
    <w:rsid w:val="002E2F37"/>
    <w:rsid w:val="002E3153"/>
    <w:rsid w:val="002E52B9"/>
    <w:rsid w:val="002E5E3B"/>
    <w:rsid w:val="002E63CB"/>
    <w:rsid w:val="002E6F87"/>
    <w:rsid w:val="002E78F7"/>
    <w:rsid w:val="002E7B58"/>
    <w:rsid w:val="002E7BF7"/>
    <w:rsid w:val="002F1424"/>
    <w:rsid w:val="002F25E0"/>
    <w:rsid w:val="002F2FFF"/>
    <w:rsid w:val="002F3397"/>
    <w:rsid w:val="002F3792"/>
    <w:rsid w:val="002F3AB3"/>
    <w:rsid w:val="002F3E99"/>
    <w:rsid w:val="002F402E"/>
    <w:rsid w:val="002F4472"/>
    <w:rsid w:val="002F461E"/>
    <w:rsid w:val="002F47E7"/>
    <w:rsid w:val="002F48A8"/>
    <w:rsid w:val="002F4EB3"/>
    <w:rsid w:val="002F59E7"/>
    <w:rsid w:val="0030048F"/>
    <w:rsid w:val="00300CBA"/>
    <w:rsid w:val="003010CD"/>
    <w:rsid w:val="00301B2E"/>
    <w:rsid w:val="00302FF5"/>
    <w:rsid w:val="00307C04"/>
    <w:rsid w:val="003106E4"/>
    <w:rsid w:val="00311076"/>
    <w:rsid w:val="00311B75"/>
    <w:rsid w:val="00311F04"/>
    <w:rsid w:val="00312540"/>
    <w:rsid w:val="0031289A"/>
    <w:rsid w:val="00312E20"/>
    <w:rsid w:val="00313E5A"/>
    <w:rsid w:val="00315436"/>
    <w:rsid w:val="003154FD"/>
    <w:rsid w:val="00315F06"/>
    <w:rsid w:val="0031770E"/>
    <w:rsid w:val="003178F3"/>
    <w:rsid w:val="00317DC3"/>
    <w:rsid w:val="003211E8"/>
    <w:rsid w:val="003218E7"/>
    <w:rsid w:val="00323D7D"/>
    <w:rsid w:val="0032496E"/>
    <w:rsid w:val="00324EA0"/>
    <w:rsid w:val="00326F2A"/>
    <w:rsid w:val="003276B3"/>
    <w:rsid w:val="00327DA5"/>
    <w:rsid w:val="003301B6"/>
    <w:rsid w:val="003313A7"/>
    <w:rsid w:val="003313BA"/>
    <w:rsid w:val="003314A0"/>
    <w:rsid w:val="00332328"/>
    <w:rsid w:val="00332B4B"/>
    <w:rsid w:val="00332CC3"/>
    <w:rsid w:val="003357A4"/>
    <w:rsid w:val="00335D71"/>
    <w:rsid w:val="003360EE"/>
    <w:rsid w:val="00336C74"/>
    <w:rsid w:val="0033794E"/>
    <w:rsid w:val="00341B2D"/>
    <w:rsid w:val="003425F6"/>
    <w:rsid w:val="00343AA1"/>
    <w:rsid w:val="00343C3F"/>
    <w:rsid w:val="00344711"/>
    <w:rsid w:val="00345BE5"/>
    <w:rsid w:val="00346DAE"/>
    <w:rsid w:val="00347530"/>
    <w:rsid w:val="0034780B"/>
    <w:rsid w:val="0035049B"/>
    <w:rsid w:val="003506A5"/>
    <w:rsid w:val="00356600"/>
    <w:rsid w:val="00356C17"/>
    <w:rsid w:val="00357579"/>
    <w:rsid w:val="00357E86"/>
    <w:rsid w:val="0036355F"/>
    <w:rsid w:val="00363A72"/>
    <w:rsid w:val="003643CB"/>
    <w:rsid w:val="00364B2A"/>
    <w:rsid w:val="003655CC"/>
    <w:rsid w:val="003661CC"/>
    <w:rsid w:val="00371CF3"/>
    <w:rsid w:val="00373540"/>
    <w:rsid w:val="00374A50"/>
    <w:rsid w:val="003760E6"/>
    <w:rsid w:val="00376460"/>
    <w:rsid w:val="00376D7C"/>
    <w:rsid w:val="0037753C"/>
    <w:rsid w:val="00377596"/>
    <w:rsid w:val="00381FE5"/>
    <w:rsid w:val="00382963"/>
    <w:rsid w:val="00384CF8"/>
    <w:rsid w:val="00385435"/>
    <w:rsid w:val="00385CD0"/>
    <w:rsid w:val="00387759"/>
    <w:rsid w:val="00390D0F"/>
    <w:rsid w:val="00391EF2"/>
    <w:rsid w:val="003924F0"/>
    <w:rsid w:val="0039274E"/>
    <w:rsid w:val="00392F8D"/>
    <w:rsid w:val="00393566"/>
    <w:rsid w:val="003949A7"/>
    <w:rsid w:val="00395831"/>
    <w:rsid w:val="003959B7"/>
    <w:rsid w:val="003966B4"/>
    <w:rsid w:val="00396CA8"/>
    <w:rsid w:val="00397EAB"/>
    <w:rsid w:val="003A0932"/>
    <w:rsid w:val="003A0BFE"/>
    <w:rsid w:val="003A235B"/>
    <w:rsid w:val="003A2CB3"/>
    <w:rsid w:val="003A2E32"/>
    <w:rsid w:val="003A49FF"/>
    <w:rsid w:val="003A4EF3"/>
    <w:rsid w:val="003A588A"/>
    <w:rsid w:val="003A58A6"/>
    <w:rsid w:val="003A5AD6"/>
    <w:rsid w:val="003A7139"/>
    <w:rsid w:val="003A7F3C"/>
    <w:rsid w:val="003B01F6"/>
    <w:rsid w:val="003B11B8"/>
    <w:rsid w:val="003B3BB5"/>
    <w:rsid w:val="003B4335"/>
    <w:rsid w:val="003B45D2"/>
    <w:rsid w:val="003B541F"/>
    <w:rsid w:val="003B5814"/>
    <w:rsid w:val="003B623D"/>
    <w:rsid w:val="003B6DF0"/>
    <w:rsid w:val="003B7CB0"/>
    <w:rsid w:val="003C07E6"/>
    <w:rsid w:val="003C0A18"/>
    <w:rsid w:val="003C0A61"/>
    <w:rsid w:val="003C1EC1"/>
    <w:rsid w:val="003C2124"/>
    <w:rsid w:val="003C362C"/>
    <w:rsid w:val="003C42AA"/>
    <w:rsid w:val="003C4B5B"/>
    <w:rsid w:val="003C4F17"/>
    <w:rsid w:val="003C7AE0"/>
    <w:rsid w:val="003D0DA9"/>
    <w:rsid w:val="003D32C7"/>
    <w:rsid w:val="003D336B"/>
    <w:rsid w:val="003D4748"/>
    <w:rsid w:val="003D4C7F"/>
    <w:rsid w:val="003D4E76"/>
    <w:rsid w:val="003D5212"/>
    <w:rsid w:val="003D6302"/>
    <w:rsid w:val="003D66C9"/>
    <w:rsid w:val="003D6DC8"/>
    <w:rsid w:val="003E01E5"/>
    <w:rsid w:val="003E0918"/>
    <w:rsid w:val="003E257E"/>
    <w:rsid w:val="003E3544"/>
    <w:rsid w:val="003E3A64"/>
    <w:rsid w:val="003E4443"/>
    <w:rsid w:val="003F1C41"/>
    <w:rsid w:val="003F1F05"/>
    <w:rsid w:val="003F2306"/>
    <w:rsid w:val="003F389F"/>
    <w:rsid w:val="003F4A03"/>
    <w:rsid w:val="003F6EAB"/>
    <w:rsid w:val="003F7E69"/>
    <w:rsid w:val="004000BE"/>
    <w:rsid w:val="004007CC"/>
    <w:rsid w:val="00403AE0"/>
    <w:rsid w:val="00405084"/>
    <w:rsid w:val="00406284"/>
    <w:rsid w:val="004065BB"/>
    <w:rsid w:val="00407CF1"/>
    <w:rsid w:val="00410168"/>
    <w:rsid w:val="0041030B"/>
    <w:rsid w:val="0041037E"/>
    <w:rsid w:val="00410790"/>
    <w:rsid w:val="00411130"/>
    <w:rsid w:val="00411F5B"/>
    <w:rsid w:val="00413327"/>
    <w:rsid w:val="00416F6F"/>
    <w:rsid w:val="00420493"/>
    <w:rsid w:val="004231E0"/>
    <w:rsid w:val="00424545"/>
    <w:rsid w:val="004246D5"/>
    <w:rsid w:val="00424D35"/>
    <w:rsid w:val="00425AA5"/>
    <w:rsid w:val="004266D5"/>
    <w:rsid w:val="00427330"/>
    <w:rsid w:val="004278BA"/>
    <w:rsid w:val="00427AA4"/>
    <w:rsid w:val="00427E82"/>
    <w:rsid w:val="00431A6E"/>
    <w:rsid w:val="00431A79"/>
    <w:rsid w:val="0043397E"/>
    <w:rsid w:val="004346CE"/>
    <w:rsid w:val="00435FCE"/>
    <w:rsid w:val="00437E63"/>
    <w:rsid w:val="00441EF7"/>
    <w:rsid w:val="00443417"/>
    <w:rsid w:val="0044369D"/>
    <w:rsid w:val="004445D0"/>
    <w:rsid w:val="00444C0D"/>
    <w:rsid w:val="00445205"/>
    <w:rsid w:val="004456D2"/>
    <w:rsid w:val="00446131"/>
    <w:rsid w:val="0045227B"/>
    <w:rsid w:val="00452A07"/>
    <w:rsid w:val="004534B1"/>
    <w:rsid w:val="00453676"/>
    <w:rsid w:val="00454616"/>
    <w:rsid w:val="0045536B"/>
    <w:rsid w:val="00461128"/>
    <w:rsid w:val="004625CC"/>
    <w:rsid w:val="00462A54"/>
    <w:rsid w:val="004632B3"/>
    <w:rsid w:val="00464B0A"/>
    <w:rsid w:val="0046573C"/>
    <w:rsid w:val="004662CD"/>
    <w:rsid w:val="00467784"/>
    <w:rsid w:val="00470B64"/>
    <w:rsid w:val="00471012"/>
    <w:rsid w:val="00471A2A"/>
    <w:rsid w:val="004722C8"/>
    <w:rsid w:val="0047231D"/>
    <w:rsid w:val="004733A8"/>
    <w:rsid w:val="0047527E"/>
    <w:rsid w:val="004757BA"/>
    <w:rsid w:val="004759A5"/>
    <w:rsid w:val="0047621F"/>
    <w:rsid w:val="004765A9"/>
    <w:rsid w:val="0047663E"/>
    <w:rsid w:val="00476CD8"/>
    <w:rsid w:val="00477A4F"/>
    <w:rsid w:val="00480584"/>
    <w:rsid w:val="004810D0"/>
    <w:rsid w:val="00481E51"/>
    <w:rsid w:val="00483A47"/>
    <w:rsid w:val="004849AF"/>
    <w:rsid w:val="00485E8D"/>
    <w:rsid w:val="0048748C"/>
    <w:rsid w:val="00487DB3"/>
    <w:rsid w:val="004901FE"/>
    <w:rsid w:val="004902C9"/>
    <w:rsid w:val="00495D74"/>
    <w:rsid w:val="0049701C"/>
    <w:rsid w:val="00497D26"/>
    <w:rsid w:val="004A150C"/>
    <w:rsid w:val="004A2523"/>
    <w:rsid w:val="004A2A74"/>
    <w:rsid w:val="004A2BDC"/>
    <w:rsid w:val="004A2C2B"/>
    <w:rsid w:val="004A4DFC"/>
    <w:rsid w:val="004A5525"/>
    <w:rsid w:val="004A5ECA"/>
    <w:rsid w:val="004A67BE"/>
    <w:rsid w:val="004A6F34"/>
    <w:rsid w:val="004B18DD"/>
    <w:rsid w:val="004B1D13"/>
    <w:rsid w:val="004B24BC"/>
    <w:rsid w:val="004B4350"/>
    <w:rsid w:val="004B4B3D"/>
    <w:rsid w:val="004C00F3"/>
    <w:rsid w:val="004C06F0"/>
    <w:rsid w:val="004C09ED"/>
    <w:rsid w:val="004C0C31"/>
    <w:rsid w:val="004C1F5B"/>
    <w:rsid w:val="004C2842"/>
    <w:rsid w:val="004C3D86"/>
    <w:rsid w:val="004C4AF6"/>
    <w:rsid w:val="004C78ED"/>
    <w:rsid w:val="004C7BA4"/>
    <w:rsid w:val="004D1A43"/>
    <w:rsid w:val="004D22AE"/>
    <w:rsid w:val="004D3096"/>
    <w:rsid w:val="004D36B4"/>
    <w:rsid w:val="004D3E08"/>
    <w:rsid w:val="004D5A96"/>
    <w:rsid w:val="004D684D"/>
    <w:rsid w:val="004D7F35"/>
    <w:rsid w:val="004E0104"/>
    <w:rsid w:val="004E0398"/>
    <w:rsid w:val="004E05B7"/>
    <w:rsid w:val="004E0B1B"/>
    <w:rsid w:val="004E0DF4"/>
    <w:rsid w:val="004E1570"/>
    <w:rsid w:val="004E4242"/>
    <w:rsid w:val="004E4709"/>
    <w:rsid w:val="004E4EFD"/>
    <w:rsid w:val="004E5A52"/>
    <w:rsid w:val="004E5E78"/>
    <w:rsid w:val="004E6D61"/>
    <w:rsid w:val="004E7792"/>
    <w:rsid w:val="004F0C37"/>
    <w:rsid w:val="004F16F9"/>
    <w:rsid w:val="004F3FFC"/>
    <w:rsid w:val="004F58E9"/>
    <w:rsid w:val="004F6BB6"/>
    <w:rsid w:val="004F7C41"/>
    <w:rsid w:val="00501288"/>
    <w:rsid w:val="005017F0"/>
    <w:rsid w:val="005017F2"/>
    <w:rsid w:val="00502FDD"/>
    <w:rsid w:val="0050352E"/>
    <w:rsid w:val="0050496D"/>
    <w:rsid w:val="00505247"/>
    <w:rsid w:val="005114E4"/>
    <w:rsid w:val="00511D68"/>
    <w:rsid w:val="00511FDD"/>
    <w:rsid w:val="005127BC"/>
    <w:rsid w:val="00512DDB"/>
    <w:rsid w:val="005142EB"/>
    <w:rsid w:val="00516758"/>
    <w:rsid w:val="00516D67"/>
    <w:rsid w:val="00517758"/>
    <w:rsid w:val="00517F99"/>
    <w:rsid w:val="00521CCD"/>
    <w:rsid w:val="00521DAA"/>
    <w:rsid w:val="00522C44"/>
    <w:rsid w:val="00523258"/>
    <w:rsid w:val="00524DD2"/>
    <w:rsid w:val="0052505F"/>
    <w:rsid w:val="00526BAA"/>
    <w:rsid w:val="00527185"/>
    <w:rsid w:val="005273C4"/>
    <w:rsid w:val="005306B9"/>
    <w:rsid w:val="005306CF"/>
    <w:rsid w:val="00531DE4"/>
    <w:rsid w:val="00532A00"/>
    <w:rsid w:val="00533A8A"/>
    <w:rsid w:val="0053475E"/>
    <w:rsid w:val="00536242"/>
    <w:rsid w:val="005366D3"/>
    <w:rsid w:val="005367E8"/>
    <w:rsid w:val="00536A0F"/>
    <w:rsid w:val="0054151E"/>
    <w:rsid w:val="00541D03"/>
    <w:rsid w:val="00542072"/>
    <w:rsid w:val="005429D4"/>
    <w:rsid w:val="005431D0"/>
    <w:rsid w:val="00543FCD"/>
    <w:rsid w:val="0054435F"/>
    <w:rsid w:val="00545E30"/>
    <w:rsid w:val="00546AD1"/>
    <w:rsid w:val="00546B0A"/>
    <w:rsid w:val="0054704E"/>
    <w:rsid w:val="00547243"/>
    <w:rsid w:val="005474CC"/>
    <w:rsid w:val="005502A0"/>
    <w:rsid w:val="005507C8"/>
    <w:rsid w:val="00550E5F"/>
    <w:rsid w:val="0055372D"/>
    <w:rsid w:val="005560F4"/>
    <w:rsid w:val="005574F4"/>
    <w:rsid w:val="00561CDC"/>
    <w:rsid w:val="00562F9A"/>
    <w:rsid w:val="00564B13"/>
    <w:rsid w:val="00565CA2"/>
    <w:rsid w:val="005664FD"/>
    <w:rsid w:val="005666CF"/>
    <w:rsid w:val="005669BC"/>
    <w:rsid w:val="00567525"/>
    <w:rsid w:val="005701B9"/>
    <w:rsid w:val="005708B9"/>
    <w:rsid w:val="0057265F"/>
    <w:rsid w:val="00572A31"/>
    <w:rsid w:val="00573025"/>
    <w:rsid w:val="00574DCF"/>
    <w:rsid w:val="00574E07"/>
    <w:rsid w:val="00580F21"/>
    <w:rsid w:val="005818D7"/>
    <w:rsid w:val="00582337"/>
    <w:rsid w:val="005842E8"/>
    <w:rsid w:val="0058436A"/>
    <w:rsid w:val="00584E07"/>
    <w:rsid w:val="0058523D"/>
    <w:rsid w:val="005862AD"/>
    <w:rsid w:val="00592BC1"/>
    <w:rsid w:val="00592E30"/>
    <w:rsid w:val="00592EFF"/>
    <w:rsid w:val="00596178"/>
    <w:rsid w:val="0059777E"/>
    <w:rsid w:val="0059796F"/>
    <w:rsid w:val="005A032C"/>
    <w:rsid w:val="005A06F3"/>
    <w:rsid w:val="005A0B16"/>
    <w:rsid w:val="005A0D48"/>
    <w:rsid w:val="005A127C"/>
    <w:rsid w:val="005A1544"/>
    <w:rsid w:val="005A2B99"/>
    <w:rsid w:val="005A3CD6"/>
    <w:rsid w:val="005B0681"/>
    <w:rsid w:val="005B110D"/>
    <w:rsid w:val="005B24B6"/>
    <w:rsid w:val="005B2505"/>
    <w:rsid w:val="005B31F2"/>
    <w:rsid w:val="005B41D5"/>
    <w:rsid w:val="005B434C"/>
    <w:rsid w:val="005B569F"/>
    <w:rsid w:val="005B5F48"/>
    <w:rsid w:val="005B63D5"/>
    <w:rsid w:val="005C197F"/>
    <w:rsid w:val="005C22FE"/>
    <w:rsid w:val="005C3152"/>
    <w:rsid w:val="005C3C2A"/>
    <w:rsid w:val="005C62A3"/>
    <w:rsid w:val="005C6D7E"/>
    <w:rsid w:val="005C717D"/>
    <w:rsid w:val="005C7608"/>
    <w:rsid w:val="005D136E"/>
    <w:rsid w:val="005D2142"/>
    <w:rsid w:val="005D2406"/>
    <w:rsid w:val="005D2D5B"/>
    <w:rsid w:val="005D3A09"/>
    <w:rsid w:val="005D43AE"/>
    <w:rsid w:val="005D485D"/>
    <w:rsid w:val="005D4FCA"/>
    <w:rsid w:val="005D5398"/>
    <w:rsid w:val="005D61CE"/>
    <w:rsid w:val="005D61F9"/>
    <w:rsid w:val="005D6E48"/>
    <w:rsid w:val="005D7D0B"/>
    <w:rsid w:val="005D7D69"/>
    <w:rsid w:val="005E0490"/>
    <w:rsid w:val="005E1862"/>
    <w:rsid w:val="005E1A26"/>
    <w:rsid w:val="005E1B9A"/>
    <w:rsid w:val="005E218F"/>
    <w:rsid w:val="005E32C9"/>
    <w:rsid w:val="005E36BE"/>
    <w:rsid w:val="005E3D06"/>
    <w:rsid w:val="005E4716"/>
    <w:rsid w:val="005E4820"/>
    <w:rsid w:val="005E50A1"/>
    <w:rsid w:val="005E52A1"/>
    <w:rsid w:val="005E6DDC"/>
    <w:rsid w:val="005F0DD5"/>
    <w:rsid w:val="005F1656"/>
    <w:rsid w:val="005F237C"/>
    <w:rsid w:val="005F2960"/>
    <w:rsid w:val="005F3159"/>
    <w:rsid w:val="005F34AF"/>
    <w:rsid w:val="005F402E"/>
    <w:rsid w:val="005F407B"/>
    <w:rsid w:val="005F4874"/>
    <w:rsid w:val="005F48A9"/>
    <w:rsid w:val="005F4BB5"/>
    <w:rsid w:val="005F4BC0"/>
    <w:rsid w:val="005F5CAD"/>
    <w:rsid w:val="005F696D"/>
    <w:rsid w:val="005F6C5F"/>
    <w:rsid w:val="005F6FA6"/>
    <w:rsid w:val="006006C8"/>
    <w:rsid w:val="00601069"/>
    <w:rsid w:val="0060147E"/>
    <w:rsid w:val="00603892"/>
    <w:rsid w:val="00603FDE"/>
    <w:rsid w:val="00604B3C"/>
    <w:rsid w:val="00605A7E"/>
    <w:rsid w:val="00605B6B"/>
    <w:rsid w:val="0060624C"/>
    <w:rsid w:val="00607315"/>
    <w:rsid w:val="00610A17"/>
    <w:rsid w:val="0061233F"/>
    <w:rsid w:val="00613AA2"/>
    <w:rsid w:val="006163A4"/>
    <w:rsid w:val="006174F3"/>
    <w:rsid w:val="00617BA7"/>
    <w:rsid w:val="00617E20"/>
    <w:rsid w:val="00621267"/>
    <w:rsid w:val="006216E7"/>
    <w:rsid w:val="00621CD8"/>
    <w:rsid w:val="006223A1"/>
    <w:rsid w:val="0062256A"/>
    <w:rsid w:val="006225F2"/>
    <w:rsid w:val="0062356A"/>
    <w:rsid w:val="00625F96"/>
    <w:rsid w:val="0062680A"/>
    <w:rsid w:val="00626887"/>
    <w:rsid w:val="00630343"/>
    <w:rsid w:val="0063162A"/>
    <w:rsid w:val="00632754"/>
    <w:rsid w:val="00632EDA"/>
    <w:rsid w:val="00632FAA"/>
    <w:rsid w:val="006339A9"/>
    <w:rsid w:val="00634DB6"/>
    <w:rsid w:val="00635253"/>
    <w:rsid w:val="006375C7"/>
    <w:rsid w:val="00637BEF"/>
    <w:rsid w:val="006409DC"/>
    <w:rsid w:val="00640BD4"/>
    <w:rsid w:val="00644963"/>
    <w:rsid w:val="006465FA"/>
    <w:rsid w:val="0064707D"/>
    <w:rsid w:val="00647134"/>
    <w:rsid w:val="0064775E"/>
    <w:rsid w:val="00647766"/>
    <w:rsid w:val="00652539"/>
    <w:rsid w:val="00656582"/>
    <w:rsid w:val="00656772"/>
    <w:rsid w:val="00657050"/>
    <w:rsid w:val="00662063"/>
    <w:rsid w:val="00663B4A"/>
    <w:rsid w:val="006656BA"/>
    <w:rsid w:val="00665D76"/>
    <w:rsid w:val="00665FDE"/>
    <w:rsid w:val="006660BA"/>
    <w:rsid w:val="006664A8"/>
    <w:rsid w:val="00667046"/>
    <w:rsid w:val="006701F4"/>
    <w:rsid w:val="006708AC"/>
    <w:rsid w:val="00670B46"/>
    <w:rsid w:val="00670C50"/>
    <w:rsid w:val="0067146E"/>
    <w:rsid w:val="00672F09"/>
    <w:rsid w:val="00673BAB"/>
    <w:rsid w:val="00674848"/>
    <w:rsid w:val="006754B0"/>
    <w:rsid w:val="00676709"/>
    <w:rsid w:val="00677EAE"/>
    <w:rsid w:val="00680093"/>
    <w:rsid w:val="00681286"/>
    <w:rsid w:val="00681BAD"/>
    <w:rsid w:val="00682187"/>
    <w:rsid w:val="006821AB"/>
    <w:rsid w:val="00684BE3"/>
    <w:rsid w:val="006855CF"/>
    <w:rsid w:val="00685BA2"/>
    <w:rsid w:val="00685C6E"/>
    <w:rsid w:val="00686584"/>
    <w:rsid w:val="00686D1A"/>
    <w:rsid w:val="006871EA"/>
    <w:rsid w:val="006872DB"/>
    <w:rsid w:val="00691665"/>
    <w:rsid w:val="00692307"/>
    <w:rsid w:val="006923D0"/>
    <w:rsid w:val="00693DD4"/>
    <w:rsid w:val="00694502"/>
    <w:rsid w:val="00696339"/>
    <w:rsid w:val="006968DA"/>
    <w:rsid w:val="00696D4A"/>
    <w:rsid w:val="00696E08"/>
    <w:rsid w:val="006979ED"/>
    <w:rsid w:val="00697ECB"/>
    <w:rsid w:val="006A02BE"/>
    <w:rsid w:val="006A0B04"/>
    <w:rsid w:val="006A0E2A"/>
    <w:rsid w:val="006A20F3"/>
    <w:rsid w:val="006A39F1"/>
    <w:rsid w:val="006A3F0C"/>
    <w:rsid w:val="006A4F1D"/>
    <w:rsid w:val="006A55E8"/>
    <w:rsid w:val="006A6305"/>
    <w:rsid w:val="006A7299"/>
    <w:rsid w:val="006A7A86"/>
    <w:rsid w:val="006A7B8A"/>
    <w:rsid w:val="006A7EAC"/>
    <w:rsid w:val="006B0C48"/>
    <w:rsid w:val="006B0F16"/>
    <w:rsid w:val="006B0F6B"/>
    <w:rsid w:val="006B1E71"/>
    <w:rsid w:val="006B281E"/>
    <w:rsid w:val="006B2910"/>
    <w:rsid w:val="006B2A48"/>
    <w:rsid w:val="006B38EE"/>
    <w:rsid w:val="006B6B04"/>
    <w:rsid w:val="006B6B35"/>
    <w:rsid w:val="006B7430"/>
    <w:rsid w:val="006C04BD"/>
    <w:rsid w:val="006C2029"/>
    <w:rsid w:val="006C28A6"/>
    <w:rsid w:val="006C406B"/>
    <w:rsid w:val="006C41AD"/>
    <w:rsid w:val="006C510A"/>
    <w:rsid w:val="006C68DE"/>
    <w:rsid w:val="006C7606"/>
    <w:rsid w:val="006C7866"/>
    <w:rsid w:val="006C7BC6"/>
    <w:rsid w:val="006D0E26"/>
    <w:rsid w:val="006D3F97"/>
    <w:rsid w:val="006D5238"/>
    <w:rsid w:val="006D5672"/>
    <w:rsid w:val="006D744A"/>
    <w:rsid w:val="006E1658"/>
    <w:rsid w:val="006E16E5"/>
    <w:rsid w:val="006E1CD7"/>
    <w:rsid w:val="006E24C1"/>
    <w:rsid w:val="006E3126"/>
    <w:rsid w:val="006E35AE"/>
    <w:rsid w:val="006E379B"/>
    <w:rsid w:val="006E3886"/>
    <w:rsid w:val="006E48FC"/>
    <w:rsid w:val="006E5B19"/>
    <w:rsid w:val="006E5D8F"/>
    <w:rsid w:val="006E6D88"/>
    <w:rsid w:val="006E724A"/>
    <w:rsid w:val="006E7FF8"/>
    <w:rsid w:val="006F0D8B"/>
    <w:rsid w:val="006F1F1C"/>
    <w:rsid w:val="006F26DF"/>
    <w:rsid w:val="006F3474"/>
    <w:rsid w:val="006F4C2D"/>
    <w:rsid w:val="006F4DD2"/>
    <w:rsid w:val="006F6706"/>
    <w:rsid w:val="00700077"/>
    <w:rsid w:val="007000CB"/>
    <w:rsid w:val="0070179F"/>
    <w:rsid w:val="007029EE"/>
    <w:rsid w:val="00702B68"/>
    <w:rsid w:val="0070338C"/>
    <w:rsid w:val="00704586"/>
    <w:rsid w:val="00704E61"/>
    <w:rsid w:val="00705D20"/>
    <w:rsid w:val="00706D4A"/>
    <w:rsid w:val="00707A23"/>
    <w:rsid w:val="0071337F"/>
    <w:rsid w:val="00713A51"/>
    <w:rsid w:val="00713C7F"/>
    <w:rsid w:val="00713CAF"/>
    <w:rsid w:val="00713DCB"/>
    <w:rsid w:val="00714088"/>
    <w:rsid w:val="00714839"/>
    <w:rsid w:val="0071544B"/>
    <w:rsid w:val="0071596D"/>
    <w:rsid w:val="00715C20"/>
    <w:rsid w:val="007161A2"/>
    <w:rsid w:val="00716805"/>
    <w:rsid w:val="00716A98"/>
    <w:rsid w:val="007170B3"/>
    <w:rsid w:val="007171D1"/>
    <w:rsid w:val="007203C6"/>
    <w:rsid w:val="00721CD7"/>
    <w:rsid w:val="0072225D"/>
    <w:rsid w:val="007245FE"/>
    <w:rsid w:val="0072511C"/>
    <w:rsid w:val="00727E82"/>
    <w:rsid w:val="00732D2E"/>
    <w:rsid w:val="007342EF"/>
    <w:rsid w:val="007346BD"/>
    <w:rsid w:val="007367D4"/>
    <w:rsid w:val="007369A7"/>
    <w:rsid w:val="007369B5"/>
    <w:rsid w:val="007377CD"/>
    <w:rsid w:val="00737C82"/>
    <w:rsid w:val="0074123D"/>
    <w:rsid w:val="00742E72"/>
    <w:rsid w:val="00743382"/>
    <w:rsid w:val="00743A25"/>
    <w:rsid w:val="00743BF8"/>
    <w:rsid w:val="00744F0A"/>
    <w:rsid w:val="00745C54"/>
    <w:rsid w:val="007460B3"/>
    <w:rsid w:val="007469C1"/>
    <w:rsid w:val="00747B06"/>
    <w:rsid w:val="0075042D"/>
    <w:rsid w:val="00750D8B"/>
    <w:rsid w:val="00750F47"/>
    <w:rsid w:val="00751653"/>
    <w:rsid w:val="00751A4E"/>
    <w:rsid w:val="007535C5"/>
    <w:rsid w:val="00753E99"/>
    <w:rsid w:val="007546AE"/>
    <w:rsid w:val="00754767"/>
    <w:rsid w:val="00754CE4"/>
    <w:rsid w:val="007550E3"/>
    <w:rsid w:val="00755DD2"/>
    <w:rsid w:val="00755EE9"/>
    <w:rsid w:val="00756CC7"/>
    <w:rsid w:val="00756D74"/>
    <w:rsid w:val="007571C2"/>
    <w:rsid w:val="00757888"/>
    <w:rsid w:val="00757F6E"/>
    <w:rsid w:val="007607FD"/>
    <w:rsid w:val="007611E5"/>
    <w:rsid w:val="00763276"/>
    <w:rsid w:val="00763CD5"/>
    <w:rsid w:val="007670A4"/>
    <w:rsid w:val="00767C9B"/>
    <w:rsid w:val="00770734"/>
    <w:rsid w:val="00771F94"/>
    <w:rsid w:val="00772196"/>
    <w:rsid w:val="0077336E"/>
    <w:rsid w:val="00773CF4"/>
    <w:rsid w:val="00773FB4"/>
    <w:rsid w:val="007754AC"/>
    <w:rsid w:val="00777A06"/>
    <w:rsid w:val="00777C89"/>
    <w:rsid w:val="00780231"/>
    <w:rsid w:val="007808C5"/>
    <w:rsid w:val="00780F19"/>
    <w:rsid w:val="007829DA"/>
    <w:rsid w:val="00783299"/>
    <w:rsid w:val="0078392D"/>
    <w:rsid w:val="007847B4"/>
    <w:rsid w:val="007849EA"/>
    <w:rsid w:val="00785A3C"/>
    <w:rsid w:val="00790683"/>
    <w:rsid w:val="007909C5"/>
    <w:rsid w:val="00793C25"/>
    <w:rsid w:val="007941B1"/>
    <w:rsid w:val="00796C7C"/>
    <w:rsid w:val="007972C8"/>
    <w:rsid w:val="0079760C"/>
    <w:rsid w:val="00797F20"/>
    <w:rsid w:val="007A12F0"/>
    <w:rsid w:val="007A26FE"/>
    <w:rsid w:val="007A2B1B"/>
    <w:rsid w:val="007A34A8"/>
    <w:rsid w:val="007A3D09"/>
    <w:rsid w:val="007A3FDC"/>
    <w:rsid w:val="007A698C"/>
    <w:rsid w:val="007A6DF7"/>
    <w:rsid w:val="007A7A48"/>
    <w:rsid w:val="007B23F3"/>
    <w:rsid w:val="007B2702"/>
    <w:rsid w:val="007B4216"/>
    <w:rsid w:val="007B4A42"/>
    <w:rsid w:val="007B533A"/>
    <w:rsid w:val="007B5597"/>
    <w:rsid w:val="007B5E2C"/>
    <w:rsid w:val="007B6009"/>
    <w:rsid w:val="007B754D"/>
    <w:rsid w:val="007B7F7F"/>
    <w:rsid w:val="007C05C6"/>
    <w:rsid w:val="007C0D71"/>
    <w:rsid w:val="007C20EA"/>
    <w:rsid w:val="007C24F7"/>
    <w:rsid w:val="007C38B5"/>
    <w:rsid w:val="007C393E"/>
    <w:rsid w:val="007C39E8"/>
    <w:rsid w:val="007C4AB2"/>
    <w:rsid w:val="007C4F3B"/>
    <w:rsid w:val="007C54AD"/>
    <w:rsid w:val="007C674F"/>
    <w:rsid w:val="007C7F37"/>
    <w:rsid w:val="007D03BC"/>
    <w:rsid w:val="007D05CA"/>
    <w:rsid w:val="007D1530"/>
    <w:rsid w:val="007D2010"/>
    <w:rsid w:val="007D29C2"/>
    <w:rsid w:val="007D4D2C"/>
    <w:rsid w:val="007D691C"/>
    <w:rsid w:val="007E062F"/>
    <w:rsid w:val="007E3AF5"/>
    <w:rsid w:val="007E721D"/>
    <w:rsid w:val="007E7A93"/>
    <w:rsid w:val="007F0FB3"/>
    <w:rsid w:val="007F1930"/>
    <w:rsid w:val="007F1BE5"/>
    <w:rsid w:val="007F2AAA"/>
    <w:rsid w:val="007F4932"/>
    <w:rsid w:val="007F53BE"/>
    <w:rsid w:val="007F644A"/>
    <w:rsid w:val="007F6FE1"/>
    <w:rsid w:val="007F78FE"/>
    <w:rsid w:val="0080061C"/>
    <w:rsid w:val="00800A2C"/>
    <w:rsid w:val="0080261E"/>
    <w:rsid w:val="00803FDE"/>
    <w:rsid w:val="008047EE"/>
    <w:rsid w:val="0080528D"/>
    <w:rsid w:val="008059FB"/>
    <w:rsid w:val="00807146"/>
    <w:rsid w:val="008104F3"/>
    <w:rsid w:val="00811949"/>
    <w:rsid w:val="008126F9"/>
    <w:rsid w:val="00812A47"/>
    <w:rsid w:val="00812A6C"/>
    <w:rsid w:val="008153A9"/>
    <w:rsid w:val="008154F7"/>
    <w:rsid w:val="00815AF2"/>
    <w:rsid w:val="00821235"/>
    <w:rsid w:val="0082265D"/>
    <w:rsid w:val="00822F33"/>
    <w:rsid w:val="008230DB"/>
    <w:rsid w:val="00825AA0"/>
    <w:rsid w:val="00826A15"/>
    <w:rsid w:val="00830283"/>
    <w:rsid w:val="00830341"/>
    <w:rsid w:val="00831169"/>
    <w:rsid w:val="00831389"/>
    <w:rsid w:val="00832805"/>
    <w:rsid w:val="00832890"/>
    <w:rsid w:val="00832EBC"/>
    <w:rsid w:val="00835F88"/>
    <w:rsid w:val="00836BB8"/>
    <w:rsid w:val="00837783"/>
    <w:rsid w:val="00841B6B"/>
    <w:rsid w:val="0084258C"/>
    <w:rsid w:val="00842616"/>
    <w:rsid w:val="0084264E"/>
    <w:rsid w:val="00842BC0"/>
    <w:rsid w:val="00843264"/>
    <w:rsid w:val="00843E18"/>
    <w:rsid w:val="0084453A"/>
    <w:rsid w:val="0084633D"/>
    <w:rsid w:val="008464C2"/>
    <w:rsid w:val="00847ECE"/>
    <w:rsid w:val="008510B2"/>
    <w:rsid w:val="00851FBA"/>
    <w:rsid w:val="0085336D"/>
    <w:rsid w:val="008538C8"/>
    <w:rsid w:val="0085422D"/>
    <w:rsid w:val="008543DE"/>
    <w:rsid w:val="00854684"/>
    <w:rsid w:val="00854846"/>
    <w:rsid w:val="00854A11"/>
    <w:rsid w:val="00855C09"/>
    <w:rsid w:val="0085617A"/>
    <w:rsid w:val="00857839"/>
    <w:rsid w:val="00861B5B"/>
    <w:rsid w:val="00861C9F"/>
    <w:rsid w:val="00861E71"/>
    <w:rsid w:val="008645C4"/>
    <w:rsid w:val="0086513B"/>
    <w:rsid w:val="008657B8"/>
    <w:rsid w:val="00866EB8"/>
    <w:rsid w:val="00866EF4"/>
    <w:rsid w:val="00871167"/>
    <w:rsid w:val="00872AC3"/>
    <w:rsid w:val="00873088"/>
    <w:rsid w:val="00873140"/>
    <w:rsid w:val="008731D3"/>
    <w:rsid w:val="00873B23"/>
    <w:rsid w:val="00873B4E"/>
    <w:rsid w:val="008749A1"/>
    <w:rsid w:val="00875CCF"/>
    <w:rsid w:val="00876A4F"/>
    <w:rsid w:val="0088189A"/>
    <w:rsid w:val="008835A1"/>
    <w:rsid w:val="00883748"/>
    <w:rsid w:val="00883888"/>
    <w:rsid w:val="00885151"/>
    <w:rsid w:val="0088711A"/>
    <w:rsid w:val="008877FC"/>
    <w:rsid w:val="008913CD"/>
    <w:rsid w:val="00891AD3"/>
    <w:rsid w:val="008925AB"/>
    <w:rsid w:val="008938A3"/>
    <w:rsid w:val="00894B2D"/>
    <w:rsid w:val="008963B3"/>
    <w:rsid w:val="0089650D"/>
    <w:rsid w:val="00896682"/>
    <w:rsid w:val="00897421"/>
    <w:rsid w:val="00897894"/>
    <w:rsid w:val="008A03ED"/>
    <w:rsid w:val="008A0419"/>
    <w:rsid w:val="008A128F"/>
    <w:rsid w:val="008A16A1"/>
    <w:rsid w:val="008A25F8"/>
    <w:rsid w:val="008A4174"/>
    <w:rsid w:val="008A4307"/>
    <w:rsid w:val="008A44C0"/>
    <w:rsid w:val="008A47F9"/>
    <w:rsid w:val="008A4F4C"/>
    <w:rsid w:val="008A5698"/>
    <w:rsid w:val="008A6B7C"/>
    <w:rsid w:val="008A7D65"/>
    <w:rsid w:val="008B1095"/>
    <w:rsid w:val="008B1912"/>
    <w:rsid w:val="008B28BF"/>
    <w:rsid w:val="008B479F"/>
    <w:rsid w:val="008B70D3"/>
    <w:rsid w:val="008C1888"/>
    <w:rsid w:val="008C2350"/>
    <w:rsid w:val="008C240C"/>
    <w:rsid w:val="008C244D"/>
    <w:rsid w:val="008C3F06"/>
    <w:rsid w:val="008C4295"/>
    <w:rsid w:val="008C42D5"/>
    <w:rsid w:val="008C4449"/>
    <w:rsid w:val="008C4C10"/>
    <w:rsid w:val="008C5C93"/>
    <w:rsid w:val="008D04A3"/>
    <w:rsid w:val="008D10DB"/>
    <w:rsid w:val="008D1C31"/>
    <w:rsid w:val="008D328C"/>
    <w:rsid w:val="008D32D5"/>
    <w:rsid w:val="008D34C2"/>
    <w:rsid w:val="008D5833"/>
    <w:rsid w:val="008D5CA7"/>
    <w:rsid w:val="008D72BB"/>
    <w:rsid w:val="008D7CBE"/>
    <w:rsid w:val="008E0070"/>
    <w:rsid w:val="008E140E"/>
    <w:rsid w:val="008E1E93"/>
    <w:rsid w:val="008E6675"/>
    <w:rsid w:val="008E679C"/>
    <w:rsid w:val="008F10F4"/>
    <w:rsid w:val="008F1371"/>
    <w:rsid w:val="008F169A"/>
    <w:rsid w:val="008F1BE5"/>
    <w:rsid w:val="008F6109"/>
    <w:rsid w:val="008F78C5"/>
    <w:rsid w:val="008F7CE5"/>
    <w:rsid w:val="00901D4C"/>
    <w:rsid w:val="00901F91"/>
    <w:rsid w:val="0090238F"/>
    <w:rsid w:val="0090264E"/>
    <w:rsid w:val="0090321B"/>
    <w:rsid w:val="00903244"/>
    <w:rsid w:val="00903A6E"/>
    <w:rsid w:val="00903DA1"/>
    <w:rsid w:val="00904220"/>
    <w:rsid w:val="009042C1"/>
    <w:rsid w:val="009046E5"/>
    <w:rsid w:val="0090495C"/>
    <w:rsid w:val="00905706"/>
    <w:rsid w:val="0090645A"/>
    <w:rsid w:val="009064D8"/>
    <w:rsid w:val="00907CB7"/>
    <w:rsid w:val="00914A36"/>
    <w:rsid w:val="00916881"/>
    <w:rsid w:val="00917715"/>
    <w:rsid w:val="00920948"/>
    <w:rsid w:val="0092204C"/>
    <w:rsid w:val="00922506"/>
    <w:rsid w:val="00923C0F"/>
    <w:rsid w:val="00924891"/>
    <w:rsid w:val="009266F1"/>
    <w:rsid w:val="00926CE9"/>
    <w:rsid w:val="00927E24"/>
    <w:rsid w:val="0093286B"/>
    <w:rsid w:val="00934989"/>
    <w:rsid w:val="00935F9C"/>
    <w:rsid w:val="00936B92"/>
    <w:rsid w:val="00937908"/>
    <w:rsid w:val="00937F1F"/>
    <w:rsid w:val="00940DA5"/>
    <w:rsid w:val="009410AD"/>
    <w:rsid w:val="00941E0B"/>
    <w:rsid w:val="009429DC"/>
    <w:rsid w:val="00942ECC"/>
    <w:rsid w:val="00944148"/>
    <w:rsid w:val="009462C9"/>
    <w:rsid w:val="009473C8"/>
    <w:rsid w:val="00950B6E"/>
    <w:rsid w:val="009517F8"/>
    <w:rsid w:val="00954D48"/>
    <w:rsid w:val="00955634"/>
    <w:rsid w:val="009573B5"/>
    <w:rsid w:val="009576EF"/>
    <w:rsid w:val="00957A2E"/>
    <w:rsid w:val="009604CA"/>
    <w:rsid w:val="00961601"/>
    <w:rsid w:val="00962F27"/>
    <w:rsid w:val="009644F6"/>
    <w:rsid w:val="00964EE4"/>
    <w:rsid w:val="0096569B"/>
    <w:rsid w:val="00965819"/>
    <w:rsid w:val="009662A8"/>
    <w:rsid w:val="00966AD3"/>
    <w:rsid w:val="00967B4B"/>
    <w:rsid w:val="00967D96"/>
    <w:rsid w:val="0097343A"/>
    <w:rsid w:val="00973D18"/>
    <w:rsid w:val="00974A8B"/>
    <w:rsid w:val="00975672"/>
    <w:rsid w:val="00976460"/>
    <w:rsid w:val="009768D5"/>
    <w:rsid w:val="00980339"/>
    <w:rsid w:val="00980400"/>
    <w:rsid w:val="00981143"/>
    <w:rsid w:val="00981ADD"/>
    <w:rsid w:val="00984108"/>
    <w:rsid w:val="009848BB"/>
    <w:rsid w:val="009858EE"/>
    <w:rsid w:val="00985D51"/>
    <w:rsid w:val="009867AF"/>
    <w:rsid w:val="0098723C"/>
    <w:rsid w:val="009876CA"/>
    <w:rsid w:val="009879B5"/>
    <w:rsid w:val="009879DC"/>
    <w:rsid w:val="00987D1F"/>
    <w:rsid w:val="00990701"/>
    <w:rsid w:val="00992D05"/>
    <w:rsid w:val="00995E03"/>
    <w:rsid w:val="0099647C"/>
    <w:rsid w:val="00997CE0"/>
    <w:rsid w:val="009A0B7F"/>
    <w:rsid w:val="009A0F3F"/>
    <w:rsid w:val="009A22A0"/>
    <w:rsid w:val="009A3008"/>
    <w:rsid w:val="009A4600"/>
    <w:rsid w:val="009A6EDC"/>
    <w:rsid w:val="009A791E"/>
    <w:rsid w:val="009B2D5A"/>
    <w:rsid w:val="009B35DE"/>
    <w:rsid w:val="009B4AD9"/>
    <w:rsid w:val="009B4E81"/>
    <w:rsid w:val="009B5B37"/>
    <w:rsid w:val="009B7DB4"/>
    <w:rsid w:val="009C0B23"/>
    <w:rsid w:val="009C0F25"/>
    <w:rsid w:val="009C1321"/>
    <w:rsid w:val="009C347F"/>
    <w:rsid w:val="009C43FD"/>
    <w:rsid w:val="009C5EBA"/>
    <w:rsid w:val="009C6ECC"/>
    <w:rsid w:val="009C7CFB"/>
    <w:rsid w:val="009D1BF1"/>
    <w:rsid w:val="009D3002"/>
    <w:rsid w:val="009D460B"/>
    <w:rsid w:val="009E20C5"/>
    <w:rsid w:val="009E272D"/>
    <w:rsid w:val="009E2B6E"/>
    <w:rsid w:val="009E2BD7"/>
    <w:rsid w:val="009E2D45"/>
    <w:rsid w:val="009E2EDC"/>
    <w:rsid w:val="009E5B57"/>
    <w:rsid w:val="009E61B3"/>
    <w:rsid w:val="009E6A18"/>
    <w:rsid w:val="009F04BA"/>
    <w:rsid w:val="009F13F0"/>
    <w:rsid w:val="009F1E16"/>
    <w:rsid w:val="009F1F68"/>
    <w:rsid w:val="009F2E6B"/>
    <w:rsid w:val="009F3ECE"/>
    <w:rsid w:val="009F4C43"/>
    <w:rsid w:val="009F5E2C"/>
    <w:rsid w:val="009F6711"/>
    <w:rsid w:val="00A00753"/>
    <w:rsid w:val="00A00985"/>
    <w:rsid w:val="00A013D7"/>
    <w:rsid w:val="00A0154C"/>
    <w:rsid w:val="00A0383F"/>
    <w:rsid w:val="00A0398B"/>
    <w:rsid w:val="00A054F5"/>
    <w:rsid w:val="00A064AA"/>
    <w:rsid w:val="00A07DA3"/>
    <w:rsid w:val="00A110A4"/>
    <w:rsid w:val="00A1118A"/>
    <w:rsid w:val="00A12133"/>
    <w:rsid w:val="00A132E2"/>
    <w:rsid w:val="00A14FC6"/>
    <w:rsid w:val="00A203E5"/>
    <w:rsid w:val="00A20F74"/>
    <w:rsid w:val="00A21551"/>
    <w:rsid w:val="00A22527"/>
    <w:rsid w:val="00A230A6"/>
    <w:rsid w:val="00A23FD9"/>
    <w:rsid w:val="00A240F7"/>
    <w:rsid w:val="00A2478A"/>
    <w:rsid w:val="00A24FDC"/>
    <w:rsid w:val="00A25BBA"/>
    <w:rsid w:val="00A2623A"/>
    <w:rsid w:val="00A267E7"/>
    <w:rsid w:val="00A270A4"/>
    <w:rsid w:val="00A27C4F"/>
    <w:rsid w:val="00A3151E"/>
    <w:rsid w:val="00A32CF2"/>
    <w:rsid w:val="00A33158"/>
    <w:rsid w:val="00A33286"/>
    <w:rsid w:val="00A348BB"/>
    <w:rsid w:val="00A34F59"/>
    <w:rsid w:val="00A352D2"/>
    <w:rsid w:val="00A35D88"/>
    <w:rsid w:val="00A36D43"/>
    <w:rsid w:val="00A40044"/>
    <w:rsid w:val="00A42C40"/>
    <w:rsid w:val="00A43278"/>
    <w:rsid w:val="00A440D3"/>
    <w:rsid w:val="00A443E3"/>
    <w:rsid w:val="00A44EA7"/>
    <w:rsid w:val="00A45959"/>
    <w:rsid w:val="00A463AD"/>
    <w:rsid w:val="00A47A7A"/>
    <w:rsid w:val="00A47BDA"/>
    <w:rsid w:val="00A50BD1"/>
    <w:rsid w:val="00A50BDE"/>
    <w:rsid w:val="00A5102A"/>
    <w:rsid w:val="00A51E90"/>
    <w:rsid w:val="00A54120"/>
    <w:rsid w:val="00A60476"/>
    <w:rsid w:val="00A61506"/>
    <w:rsid w:val="00A61BD9"/>
    <w:rsid w:val="00A63816"/>
    <w:rsid w:val="00A64105"/>
    <w:rsid w:val="00A66DD4"/>
    <w:rsid w:val="00A66ED1"/>
    <w:rsid w:val="00A67849"/>
    <w:rsid w:val="00A67A27"/>
    <w:rsid w:val="00A71333"/>
    <w:rsid w:val="00A71DCA"/>
    <w:rsid w:val="00A742C2"/>
    <w:rsid w:val="00A74714"/>
    <w:rsid w:val="00A76EE2"/>
    <w:rsid w:val="00A80D38"/>
    <w:rsid w:val="00A81ED9"/>
    <w:rsid w:val="00A82DE6"/>
    <w:rsid w:val="00A85360"/>
    <w:rsid w:val="00A858EF"/>
    <w:rsid w:val="00A8592B"/>
    <w:rsid w:val="00A85D3C"/>
    <w:rsid w:val="00A868B4"/>
    <w:rsid w:val="00A86D7E"/>
    <w:rsid w:val="00A86E3E"/>
    <w:rsid w:val="00A875AB"/>
    <w:rsid w:val="00A9279D"/>
    <w:rsid w:val="00A92989"/>
    <w:rsid w:val="00A93CD7"/>
    <w:rsid w:val="00A94950"/>
    <w:rsid w:val="00A94C77"/>
    <w:rsid w:val="00A9506A"/>
    <w:rsid w:val="00A952BD"/>
    <w:rsid w:val="00A9649C"/>
    <w:rsid w:val="00AA1AED"/>
    <w:rsid w:val="00AA2153"/>
    <w:rsid w:val="00AA320F"/>
    <w:rsid w:val="00AA365E"/>
    <w:rsid w:val="00AA3931"/>
    <w:rsid w:val="00AA505D"/>
    <w:rsid w:val="00AA517B"/>
    <w:rsid w:val="00AA535D"/>
    <w:rsid w:val="00AA5A93"/>
    <w:rsid w:val="00AB0192"/>
    <w:rsid w:val="00AB0741"/>
    <w:rsid w:val="00AB0994"/>
    <w:rsid w:val="00AB0D83"/>
    <w:rsid w:val="00AB2C61"/>
    <w:rsid w:val="00AB4E59"/>
    <w:rsid w:val="00AB5271"/>
    <w:rsid w:val="00AB5629"/>
    <w:rsid w:val="00AB74A4"/>
    <w:rsid w:val="00AC03D7"/>
    <w:rsid w:val="00AC05D4"/>
    <w:rsid w:val="00AC0763"/>
    <w:rsid w:val="00AC1D8F"/>
    <w:rsid w:val="00AC302C"/>
    <w:rsid w:val="00AC34ED"/>
    <w:rsid w:val="00AC365D"/>
    <w:rsid w:val="00AC5519"/>
    <w:rsid w:val="00AC64ED"/>
    <w:rsid w:val="00AC6DEA"/>
    <w:rsid w:val="00AC6E96"/>
    <w:rsid w:val="00AD2928"/>
    <w:rsid w:val="00AD3107"/>
    <w:rsid w:val="00AD3D4F"/>
    <w:rsid w:val="00AD4414"/>
    <w:rsid w:val="00AD5C6A"/>
    <w:rsid w:val="00AD647C"/>
    <w:rsid w:val="00AD799F"/>
    <w:rsid w:val="00AE067B"/>
    <w:rsid w:val="00AE0CDB"/>
    <w:rsid w:val="00AE0D95"/>
    <w:rsid w:val="00AE1493"/>
    <w:rsid w:val="00AE1F54"/>
    <w:rsid w:val="00AE3C88"/>
    <w:rsid w:val="00AE44C3"/>
    <w:rsid w:val="00AE5B92"/>
    <w:rsid w:val="00AE5D18"/>
    <w:rsid w:val="00AE6270"/>
    <w:rsid w:val="00AE62E9"/>
    <w:rsid w:val="00AE6491"/>
    <w:rsid w:val="00AE6DE6"/>
    <w:rsid w:val="00AE70D7"/>
    <w:rsid w:val="00AE75A4"/>
    <w:rsid w:val="00AF2800"/>
    <w:rsid w:val="00AF38B4"/>
    <w:rsid w:val="00AF4EFA"/>
    <w:rsid w:val="00AF6880"/>
    <w:rsid w:val="00B01574"/>
    <w:rsid w:val="00B018D9"/>
    <w:rsid w:val="00B03854"/>
    <w:rsid w:val="00B044EB"/>
    <w:rsid w:val="00B06499"/>
    <w:rsid w:val="00B0657D"/>
    <w:rsid w:val="00B06AAF"/>
    <w:rsid w:val="00B06CCE"/>
    <w:rsid w:val="00B07146"/>
    <w:rsid w:val="00B0797C"/>
    <w:rsid w:val="00B1076A"/>
    <w:rsid w:val="00B121B1"/>
    <w:rsid w:val="00B1298C"/>
    <w:rsid w:val="00B13D75"/>
    <w:rsid w:val="00B150DC"/>
    <w:rsid w:val="00B17F4F"/>
    <w:rsid w:val="00B2004F"/>
    <w:rsid w:val="00B2013C"/>
    <w:rsid w:val="00B20E41"/>
    <w:rsid w:val="00B22138"/>
    <w:rsid w:val="00B22FD4"/>
    <w:rsid w:val="00B23D74"/>
    <w:rsid w:val="00B270FB"/>
    <w:rsid w:val="00B2712D"/>
    <w:rsid w:val="00B271D4"/>
    <w:rsid w:val="00B27A22"/>
    <w:rsid w:val="00B315A2"/>
    <w:rsid w:val="00B320A5"/>
    <w:rsid w:val="00B355BD"/>
    <w:rsid w:val="00B35AE0"/>
    <w:rsid w:val="00B35E3E"/>
    <w:rsid w:val="00B3605A"/>
    <w:rsid w:val="00B3650F"/>
    <w:rsid w:val="00B40B44"/>
    <w:rsid w:val="00B42AD4"/>
    <w:rsid w:val="00B441A7"/>
    <w:rsid w:val="00B44AD6"/>
    <w:rsid w:val="00B465BA"/>
    <w:rsid w:val="00B46939"/>
    <w:rsid w:val="00B46F2B"/>
    <w:rsid w:val="00B47DB6"/>
    <w:rsid w:val="00B506FE"/>
    <w:rsid w:val="00B50F3A"/>
    <w:rsid w:val="00B5102C"/>
    <w:rsid w:val="00B51FA1"/>
    <w:rsid w:val="00B5231B"/>
    <w:rsid w:val="00B52DB1"/>
    <w:rsid w:val="00B532DC"/>
    <w:rsid w:val="00B535D0"/>
    <w:rsid w:val="00B5674D"/>
    <w:rsid w:val="00B5721E"/>
    <w:rsid w:val="00B605D0"/>
    <w:rsid w:val="00B60B49"/>
    <w:rsid w:val="00B620E0"/>
    <w:rsid w:val="00B6282F"/>
    <w:rsid w:val="00B62D0F"/>
    <w:rsid w:val="00B635F5"/>
    <w:rsid w:val="00B651FA"/>
    <w:rsid w:val="00B66543"/>
    <w:rsid w:val="00B70F02"/>
    <w:rsid w:val="00B717D2"/>
    <w:rsid w:val="00B71F7C"/>
    <w:rsid w:val="00B734CA"/>
    <w:rsid w:val="00B744C6"/>
    <w:rsid w:val="00B75C87"/>
    <w:rsid w:val="00B760FD"/>
    <w:rsid w:val="00B80939"/>
    <w:rsid w:val="00B818B4"/>
    <w:rsid w:val="00B81B6A"/>
    <w:rsid w:val="00B828E2"/>
    <w:rsid w:val="00B82915"/>
    <w:rsid w:val="00B8317C"/>
    <w:rsid w:val="00B852F2"/>
    <w:rsid w:val="00B8658E"/>
    <w:rsid w:val="00B90E4C"/>
    <w:rsid w:val="00B90EFC"/>
    <w:rsid w:val="00B90FED"/>
    <w:rsid w:val="00B92286"/>
    <w:rsid w:val="00B92598"/>
    <w:rsid w:val="00B92977"/>
    <w:rsid w:val="00B9304A"/>
    <w:rsid w:val="00B94234"/>
    <w:rsid w:val="00B942A7"/>
    <w:rsid w:val="00BA250C"/>
    <w:rsid w:val="00BA2EE2"/>
    <w:rsid w:val="00BA48F6"/>
    <w:rsid w:val="00BA49C6"/>
    <w:rsid w:val="00BA7D1A"/>
    <w:rsid w:val="00BA7D99"/>
    <w:rsid w:val="00BB0658"/>
    <w:rsid w:val="00BB458A"/>
    <w:rsid w:val="00BB6A15"/>
    <w:rsid w:val="00BC0CC6"/>
    <w:rsid w:val="00BC1157"/>
    <w:rsid w:val="00BC21AA"/>
    <w:rsid w:val="00BC233F"/>
    <w:rsid w:val="00BC4DA5"/>
    <w:rsid w:val="00BC529C"/>
    <w:rsid w:val="00BC58E6"/>
    <w:rsid w:val="00BC6249"/>
    <w:rsid w:val="00BD14D7"/>
    <w:rsid w:val="00BD1CC4"/>
    <w:rsid w:val="00BD2608"/>
    <w:rsid w:val="00BD37E1"/>
    <w:rsid w:val="00BD494C"/>
    <w:rsid w:val="00BD4F21"/>
    <w:rsid w:val="00BD578D"/>
    <w:rsid w:val="00BD6324"/>
    <w:rsid w:val="00BD6C67"/>
    <w:rsid w:val="00BD6CC8"/>
    <w:rsid w:val="00BD7FC7"/>
    <w:rsid w:val="00BE08C5"/>
    <w:rsid w:val="00BE1E3D"/>
    <w:rsid w:val="00BE4032"/>
    <w:rsid w:val="00BE4256"/>
    <w:rsid w:val="00BE4BEC"/>
    <w:rsid w:val="00BE7F9B"/>
    <w:rsid w:val="00BF14AD"/>
    <w:rsid w:val="00BF2A2A"/>
    <w:rsid w:val="00BF2AEE"/>
    <w:rsid w:val="00BF2B81"/>
    <w:rsid w:val="00BF3755"/>
    <w:rsid w:val="00BF549A"/>
    <w:rsid w:val="00BF6423"/>
    <w:rsid w:val="00C00FE9"/>
    <w:rsid w:val="00C02068"/>
    <w:rsid w:val="00C03BCB"/>
    <w:rsid w:val="00C044E5"/>
    <w:rsid w:val="00C04980"/>
    <w:rsid w:val="00C04E48"/>
    <w:rsid w:val="00C065BB"/>
    <w:rsid w:val="00C0682F"/>
    <w:rsid w:val="00C07E5E"/>
    <w:rsid w:val="00C07F1C"/>
    <w:rsid w:val="00C100A7"/>
    <w:rsid w:val="00C10641"/>
    <w:rsid w:val="00C106C2"/>
    <w:rsid w:val="00C10BCD"/>
    <w:rsid w:val="00C11D08"/>
    <w:rsid w:val="00C12821"/>
    <w:rsid w:val="00C130AC"/>
    <w:rsid w:val="00C143F8"/>
    <w:rsid w:val="00C15CF9"/>
    <w:rsid w:val="00C20A8B"/>
    <w:rsid w:val="00C218C6"/>
    <w:rsid w:val="00C219AC"/>
    <w:rsid w:val="00C21CD3"/>
    <w:rsid w:val="00C2262A"/>
    <w:rsid w:val="00C22D26"/>
    <w:rsid w:val="00C23A7B"/>
    <w:rsid w:val="00C24533"/>
    <w:rsid w:val="00C25166"/>
    <w:rsid w:val="00C25D4F"/>
    <w:rsid w:val="00C32350"/>
    <w:rsid w:val="00C32852"/>
    <w:rsid w:val="00C333F0"/>
    <w:rsid w:val="00C33556"/>
    <w:rsid w:val="00C34543"/>
    <w:rsid w:val="00C3484D"/>
    <w:rsid w:val="00C36647"/>
    <w:rsid w:val="00C3681E"/>
    <w:rsid w:val="00C37711"/>
    <w:rsid w:val="00C37DAD"/>
    <w:rsid w:val="00C402D4"/>
    <w:rsid w:val="00C40700"/>
    <w:rsid w:val="00C40E42"/>
    <w:rsid w:val="00C41A9D"/>
    <w:rsid w:val="00C41ECB"/>
    <w:rsid w:val="00C431A3"/>
    <w:rsid w:val="00C434C3"/>
    <w:rsid w:val="00C44095"/>
    <w:rsid w:val="00C45178"/>
    <w:rsid w:val="00C52ED4"/>
    <w:rsid w:val="00C53651"/>
    <w:rsid w:val="00C5567F"/>
    <w:rsid w:val="00C566EB"/>
    <w:rsid w:val="00C579B5"/>
    <w:rsid w:val="00C60B82"/>
    <w:rsid w:val="00C61A69"/>
    <w:rsid w:val="00C61A77"/>
    <w:rsid w:val="00C61E29"/>
    <w:rsid w:val="00C62E45"/>
    <w:rsid w:val="00C6562F"/>
    <w:rsid w:val="00C656C3"/>
    <w:rsid w:val="00C65F74"/>
    <w:rsid w:val="00C6720D"/>
    <w:rsid w:val="00C706B1"/>
    <w:rsid w:val="00C722B5"/>
    <w:rsid w:val="00C72B49"/>
    <w:rsid w:val="00C72B90"/>
    <w:rsid w:val="00C72F20"/>
    <w:rsid w:val="00C73E91"/>
    <w:rsid w:val="00C742B6"/>
    <w:rsid w:val="00C74FE4"/>
    <w:rsid w:val="00C759F4"/>
    <w:rsid w:val="00C766A0"/>
    <w:rsid w:val="00C76CF6"/>
    <w:rsid w:val="00C80DEC"/>
    <w:rsid w:val="00C8154E"/>
    <w:rsid w:val="00C81D32"/>
    <w:rsid w:val="00C82AEF"/>
    <w:rsid w:val="00C83BC1"/>
    <w:rsid w:val="00C840AC"/>
    <w:rsid w:val="00C852BB"/>
    <w:rsid w:val="00C85D7B"/>
    <w:rsid w:val="00C864BC"/>
    <w:rsid w:val="00C86FEC"/>
    <w:rsid w:val="00C87FC8"/>
    <w:rsid w:val="00C90B5A"/>
    <w:rsid w:val="00C91044"/>
    <w:rsid w:val="00C92455"/>
    <w:rsid w:val="00C92E3B"/>
    <w:rsid w:val="00C94296"/>
    <w:rsid w:val="00C95B6A"/>
    <w:rsid w:val="00CA07C9"/>
    <w:rsid w:val="00CA09FB"/>
    <w:rsid w:val="00CA22D6"/>
    <w:rsid w:val="00CA4A9C"/>
    <w:rsid w:val="00CA5CF5"/>
    <w:rsid w:val="00CA6260"/>
    <w:rsid w:val="00CA6C27"/>
    <w:rsid w:val="00CA74F7"/>
    <w:rsid w:val="00CA7D35"/>
    <w:rsid w:val="00CB0EF2"/>
    <w:rsid w:val="00CB2847"/>
    <w:rsid w:val="00CB28FA"/>
    <w:rsid w:val="00CB2AA4"/>
    <w:rsid w:val="00CB2D54"/>
    <w:rsid w:val="00CB5DCD"/>
    <w:rsid w:val="00CB7041"/>
    <w:rsid w:val="00CB7BBB"/>
    <w:rsid w:val="00CC07EA"/>
    <w:rsid w:val="00CC0E4B"/>
    <w:rsid w:val="00CC2243"/>
    <w:rsid w:val="00CC2736"/>
    <w:rsid w:val="00CC2901"/>
    <w:rsid w:val="00CC30CA"/>
    <w:rsid w:val="00CC3B70"/>
    <w:rsid w:val="00CC60F6"/>
    <w:rsid w:val="00CC6359"/>
    <w:rsid w:val="00CC766F"/>
    <w:rsid w:val="00CD031C"/>
    <w:rsid w:val="00CD0645"/>
    <w:rsid w:val="00CD163A"/>
    <w:rsid w:val="00CD1B27"/>
    <w:rsid w:val="00CD2C7D"/>
    <w:rsid w:val="00CD3EC8"/>
    <w:rsid w:val="00CD459A"/>
    <w:rsid w:val="00CD46F8"/>
    <w:rsid w:val="00CD513D"/>
    <w:rsid w:val="00CD5892"/>
    <w:rsid w:val="00CD5FC5"/>
    <w:rsid w:val="00CD69D5"/>
    <w:rsid w:val="00CD7770"/>
    <w:rsid w:val="00CD7CFE"/>
    <w:rsid w:val="00CE0F8A"/>
    <w:rsid w:val="00CE1BBA"/>
    <w:rsid w:val="00CE1E75"/>
    <w:rsid w:val="00CE2A27"/>
    <w:rsid w:val="00CE2B1C"/>
    <w:rsid w:val="00CE330A"/>
    <w:rsid w:val="00CE3D55"/>
    <w:rsid w:val="00CE6D6E"/>
    <w:rsid w:val="00CE6FFE"/>
    <w:rsid w:val="00CF0124"/>
    <w:rsid w:val="00CF1708"/>
    <w:rsid w:val="00CF20C3"/>
    <w:rsid w:val="00CF22CD"/>
    <w:rsid w:val="00CF24BF"/>
    <w:rsid w:val="00CF289E"/>
    <w:rsid w:val="00CF380E"/>
    <w:rsid w:val="00CF612B"/>
    <w:rsid w:val="00CF6234"/>
    <w:rsid w:val="00CF6F66"/>
    <w:rsid w:val="00D0203E"/>
    <w:rsid w:val="00D02FE6"/>
    <w:rsid w:val="00D04C7F"/>
    <w:rsid w:val="00D05DDB"/>
    <w:rsid w:val="00D060B2"/>
    <w:rsid w:val="00D069B4"/>
    <w:rsid w:val="00D078CD"/>
    <w:rsid w:val="00D13167"/>
    <w:rsid w:val="00D16012"/>
    <w:rsid w:val="00D165A5"/>
    <w:rsid w:val="00D16A7B"/>
    <w:rsid w:val="00D21F4E"/>
    <w:rsid w:val="00D223D3"/>
    <w:rsid w:val="00D229E3"/>
    <w:rsid w:val="00D236A0"/>
    <w:rsid w:val="00D237F1"/>
    <w:rsid w:val="00D23E25"/>
    <w:rsid w:val="00D27554"/>
    <w:rsid w:val="00D27F55"/>
    <w:rsid w:val="00D30BBA"/>
    <w:rsid w:val="00D30C6D"/>
    <w:rsid w:val="00D31A20"/>
    <w:rsid w:val="00D31B44"/>
    <w:rsid w:val="00D32E21"/>
    <w:rsid w:val="00D33191"/>
    <w:rsid w:val="00D35CB8"/>
    <w:rsid w:val="00D35E1A"/>
    <w:rsid w:val="00D37A08"/>
    <w:rsid w:val="00D40CB2"/>
    <w:rsid w:val="00D44C68"/>
    <w:rsid w:val="00D44DF7"/>
    <w:rsid w:val="00D44F98"/>
    <w:rsid w:val="00D45964"/>
    <w:rsid w:val="00D46690"/>
    <w:rsid w:val="00D46EA0"/>
    <w:rsid w:val="00D475B8"/>
    <w:rsid w:val="00D477CA"/>
    <w:rsid w:val="00D504A9"/>
    <w:rsid w:val="00D51D04"/>
    <w:rsid w:val="00D555AD"/>
    <w:rsid w:val="00D55DFC"/>
    <w:rsid w:val="00D56CA0"/>
    <w:rsid w:val="00D5732A"/>
    <w:rsid w:val="00D61785"/>
    <w:rsid w:val="00D62F3E"/>
    <w:rsid w:val="00D64E12"/>
    <w:rsid w:val="00D6531B"/>
    <w:rsid w:val="00D66B36"/>
    <w:rsid w:val="00D66BF0"/>
    <w:rsid w:val="00D67515"/>
    <w:rsid w:val="00D70531"/>
    <w:rsid w:val="00D70A22"/>
    <w:rsid w:val="00D75992"/>
    <w:rsid w:val="00D7696E"/>
    <w:rsid w:val="00D77D85"/>
    <w:rsid w:val="00D80ECB"/>
    <w:rsid w:val="00D81221"/>
    <w:rsid w:val="00D82B10"/>
    <w:rsid w:val="00D83273"/>
    <w:rsid w:val="00D8581E"/>
    <w:rsid w:val="00D85E31"/>
    <w:rsid w:val="00D90780"/>
    <w:rsid w:val="00D9157E"/>
    <w:rsid w:val="00D92C2C"/>
    <w:rsid w:val="00D936AC"/>
    <w:rsid w:val="00D9396F"/>
    <w:rsid w:val="00D93BF1"/>
    <w:rsid w:val="00D93C8A"/>
    <w:rsid w:val="00D96B01"/>
    <w:rsid w:val="00D96DA7"/>
    <w:rsid w:val="00D974E5"/>
    <w:rsid w:val="00DA0694"/>
    <w:rsid w:val="00DA0CA2"/>
    <w:rsid w:val="00DA14B6"/>
    <w:rsid w:val="00DA18C3"/>
    <w:rsid w:val="00DA1EEE"/>
    <w:rsid w:val="00DA2A70"/>
    <w:rsid w:val="00DA4220"/>
    <w:rsid w:val="00DA582E"/>
    <w:rsid w:val="00DA5F96"/>
    <w:rsid w:val="00DA6B19"/>
    <w:rsid w:val="00DA6FB1"/>
    <w:rsid w:val="00DA7926"/>
    <w:rsid w:val="00DA7946"/>
    <w:rsid w:val="00DA7E50"/>
    <w:rsid w:val="00DB00D1"/>
    <w:rsid w:val="00DB01E9"/>
    <w:rsid w:val="00DB0A86"/>
    <w:rsid w:val="00DB6D96"/>
    <w:rsid w:val="00DB7DD7"/>
    <w:rsid w:val="00DC049C"/>
    <w:rsid w:val="00DC1320"/>
    <w:rsid w:val="00DC238D"/>
    <w:rsid w:val="00DC324D"/>
    <w:rsid w:val="00DC5952"/>
    <w:rsid w:val="00DC5BB2"/>
    <w:rsid w:val="00DC69FC"/>
    <w:rsid w:val="00DC6E69"/>
    <w:rsid w:val="00DC760B"/>
    <w:rsid w:val="00DD080B"/>
    <w:rsid w:val="00DD1456"/>
    <w:rsid w:val="00DD2105"/>
    <w:rsid w:val="00DD2718"/>
    <w:rsid w:val="00DD361C"/>
    <w:rsid w:val="00DD3673"/>
    <w:rsid w:val="00DD3B19"/>
    <w:rsid w:val="00DD3C40"/>
    <w:rsid w:val="00DD50D8"/>
    <w:rsid w:val="00DD6372"/>
    <w:rsid w:val="00DD756D"/>
    <w:rsid w:val="00DE01AB"/>
    <w:rsid w:val="00DE073A"/>
    <w:rsid w:val="00DE107E"/>
    <w:rsid w:val="00DE15A2"/>
    <w:rsid w:val="00DE4F07"/>
    <w:rsid w:val="00DE55E7"/>
    <w:rsid w:val="00DE5963"/>
    <w:rsid w:val="00DE6EF7"/>
    <w:rsid w:val="00DE7FEB"/>
    <w:rsid w:val="00DF298E"/>
    <w:rsid w:val="00DF30DC"/>
    <w:rsid w:val="00E01D50"/>
    <w:rsid w:val="00E02084"/>
    <w:rsid w:val="00E02D28"/>
    <w:rsid w:val="00E0334F"/>
    <w:rsid w:val="00E034BE"/>
    <w:rsid w:val="00E03A6E"/>
    <w:rsid w:val="00E03D74"/>
    <w:rsid w:val="00E047DA"/>
    <w:rsid w:val="00E04C33"/>
    <w:rsid w:val="00E067BC"/>
    <w:rsid w:val="00E0682A"/>
    <w:rsid w:val="00E06C6F"/>
    <w:rsid w:val="00E06E20"/>
    <w:rsid w:val="00E10549"/>
    <w:rsid w:val="00E10EEA"/>
    <w:rsid w:val="00E110D3"/>
    <w:rsid w:val="00E11107"/>
    <w:rsid w:val="00E1119B"/>
    <w:rsid w:val="00E133FF"/>
    <w:rsid w:val="00E13523"/>
    <w:rsid w:val="00E1395D"/>
    <w:rsid w:val="00E13DE5"/>
    <w:rsid w:val="00E14DF0"/>
    <w:rsid w:val="00E15A99"/>
    <w:rsid w:val="00E20439"/>
    <w:rsid w:val="00E20708"/>
    <w:rsid w:val="00E20792"/>
    <w:rsid w:val="00E20D79"/>
    <w:rsid w:val="00E21214"/>
    <w:rsid w:val="00E21AE7"/>
    <w:rsid w:val="00E23D90"/>
    <w:rsid w:val="00E24386"/>
    <w:rsid w:val="00E25847"/>
    <w:rsid w:val="00E25CD4"/>
    <w:rsid w:val="00E2639D"/>
    <w:rsid w:val="00E26BE1"/>
    <w:rsid w:val="00E27006"/>
    <w:rsid w:val="00E31584"/>
    <w:rsid w:val="00E32076"/>
    <w:rsid w:val="00E321C1"/>
    <w:rsid w:val="00E32C11"/>
    <w:rsid w:val="00E34104"/>
    <w:rsid w:val="00E35257"/>
    <w:rsid w:val="00E35DDB"/>
    <w:rsid w:val="00E3798E"/>
    <w:rsid w:val="00E412A8"/>
    <w:rsid w:val="00E41707"/>
    <w:rsid w:val="00E4212E"/>
    <w:rsid w:val="00E43522"/>
    <w:rsid w:val="00E4504D"/>
    <w:rsid w:val="00E45FDF"/>
    <w:rsid w:val="00E50A08"/>
    <w:rsid w:val="00E511C9"/>
    <w:rsid w:val="00E5186F"/>
    <w:rsid w:val="00E51CB2"/>
    <w:rsid w:val="00E51FD2"/>
    <w:rsid w:val="00E52115"/>
    <w:rsid w:val="00E52187"/>
    <w:rsid w:val="00E525F2"/>
    <w:rsid w:val="00E528EF"/>
    <w:rsid w:val="00E52BDA"/>
    <w:rsid w:val="00E52CAF"/>
    <w:rsid w:val="00E53DE0"/>
    <w:rsid w:val="00E54B2E"/>
    <w:rsid w:val="00E54C1A"/>
    <w:rsid w:val="00E54E0D"/>
    <w:rsid w:val="00E55528"/>
    <w:rsid w:val="00E55706"/>
    <w:rsid w:val="00E55749"/>
    <w:rsid w:val="00E55F57"/>
    <w:rsid w:val="00E56DB5"/>
    <w:rsid w:val="00E5798E"/>
    <w:rsid w:val="00E6053E"/>
    <w:rsid w:val="00E61AEB"/>
    <w:rsid w:val="00E61CF1"/>
    <w:rsid w:val="00E62046"/>
    <w:rsid w:val="00E622FE"/>
    <w:rsid w:val="00E62A84"/>
    <w:rsid w:val="00E63917"/>
    <w:rsid w:val="00E63E17"/>
    <w:rsid w:val="00E6497D"/>
    <w:rsid w:val="00E664D8"/>
    <w:rsid w:val="00E664F2"/>
    <w:rsid w:val="00E666A6"/>
    <w:rsid w:val="00E67AB5"/>
    <w:rsid w:val="00E7117E"/>
    <w:rsid w:val="00E71BDC"/>
    <w:rsid w:val="00E71D53"/>
    <w:rsid w:val="00E72EF8"/>
    <w:rsid w:val="00E74052"/>
    <w:rsid w:val="00E742B9"/>
    <w:rsid w:val="00E748F8"/>
    <w:rsid w:val="00E74FE4"/>
    <w:rsid w:val="00E8053C"/>
    <w:rsid w:val="00E81BF5"/>
    <w:rsid w:val="00E8432E"/>
    <w:rsid w:val="00E84A90"/>
    <w:rsid w:val="00E85947"/>
    <w:rsid w:val="00E85DB0"/>
    <w:rsid w:val="00E868A8"/>
    <w:rsid w:val="00E87D3A"/>
    <w:rsid w:val="00E87F01"/>
    <w:rsid w:val="00E906EC"/>
    <w:rsid w:val="00E930C2"/>
    <w:rsid w:val="00E93C29"/>
    <w:rsid w:val="00E95E05"/>
    <w:rsid w:val="00E96CF0"/>
    <w:rsid w:val="00E96F60"/>
    <w:rsid w:val="00EA1045"/>
    <w:rsid w:val="00EA1C19"/>
    <w:rsid w:val="00EA3B1B"/>
    <w:rsid w:val="00EA431E"/>
    <w:rsid w:val="00EA4B71"/>
    <w:rsid w:val="00EA6961"/>
    <w:rsid w:val="00EA76CF"/>
    <w:rsid w:val="00EB2B6C"/>
    <w:rsid w:val="00EB37A8"/>
    <w:rsid w:val="00EB463E"/>
    <w:rsid w:val="00EB51F9"/>
    <w:rsid w:val="00EB5484"/>
    <w:rsid w:val="00EB5FB2"/>
    <w:rsid w:val="00EB67C2"/>
    <w:rsid w:val="00EB6E62"/>
    <w:rsid w:val="00EB7941"/>
    <w:rsid w:val="00EB7CF8"/>
    <w:rsid w:val="00EC0ED4"/>
    <w:rsid w:val="00EC1E0B"/>
    <w:rsid w:val="00EC22D1"/>
    <w:rsid w:val="00EC2876"/>
    <w:rsid w:val="00EC2DE5"/>
    <w:rsid w:val="00EC4149"/>
    <w:rsid w:val="00EC43EE"/>
    <w:rsid w:val="00EC5A42"/>
    <w:rsid w:val="00EC7836"/>
    <w:rsid w:val="00ED05E3"/>
    <w:rsid w:val="00ED19C7"/>
    <w:rsid w:val="00ED37B7"/>
    <w:rsid w:val="00ED3E65"/>
    <w:rsid w:val="00ED48C4"/>
    <w:rsid w:val="00ED5540"/>
    <w:rsid w:val="00ED5720"/>
    <w:rsid w:val="00ED5976"/>
    <w:rsid w:val="00ED6AE6"/>
    <w:rsid w:val="00EE0466"/>
    <w:rsid w:val="00EE2098"/>
    <w:rsid w:val="00EE2CAE"/>
    <w:rsid w:val="00EE45D9"/>
    <w:rsid w:val="00EE4C7E"/>
    <w:rsid w:val="00EE6707"/>
    <w:rsid w:val="00EE6726"/>
    <w:rsid w:val="00EF0149"/>
    <w:rsid w:val="00EF1DFF"/>
    <w:rsid w:val="00EF3CC5"/>
    <w:rsid w:val="00EF3DD2"/>
    <w:rsid w:val="00EF4EA1"/>
    <w:rsid w:val="00EF5ECE"/>
    <w:rsid w:val="00F019DB"/>
    <w:rsid w:val="00F06C41"/>
    <w:rsid w:val="00F073C7"/>
    <w:rsid w:val="00F07DCC"/>
    <w:rsid w:val="00F13D8B"/>
    <w:rsid w:val="00F14746"/>
    <w:rsid w:val="00F1689E"/>
    <w:rsid w:val="00F16B3D"/>
    <w:rsid w:val="00F21A66"/>
    <w:rsid w:val="00F223AC"/>
    <w:rsid w:val="00F22D3B"/>
    <w:rsid w:val="00F22D4A"/>
    <w:rsid w:val="00F22F00"/>
    <w:rsid w:val="00F24332"/>
    <w:rsid w:val="00F25166"/>
    <w:rsid w:val="00F252E6"/>
    <w:rsid w:val="00F26232"/>
    <w:rsid w:val="00F262CD"/>
    <w:rsid w:val="00F271BF"/>
    <w:rsid w:val="00F27772"/>
    <w:rsid w:val="00F32C02"/>
    <w:rsid w:val="00F338EE"/>
    <w:rsid w:val="00F33D19"/>
    <w:rsid w:val="00F3593E"/>
    <w:rsid w:val="00F36913"/>
    <w:rsid w:val="00F3740C"/>
    <w:rsid w:val="00F403E5"/>
    <w:rsid w:val="00F41C51"/>
    <w:rsid w:val="00F41DDC"/>
    <w:rsid w:val="00F41F4B"/>
    <w:rsid w:val="00F42914"/>
    <w:rsid w:val="00F42C8C"/>
    <w:rsid w:val="00F42CEA"/>
    <w:rsid w:val="00F439FF"/>
    <w:rsid w:val="00F43C7E"/>
    <w:rsid w:val="00F441F5"/>
    <w:rsid w:val="00F444D0"/>
    <w:rsid w:val="00F45EF9"/>
    <w:rsid w:val="00F46F78"/>
    <w:rsid w:val="00F50019"/>
    <w:rsid w:val="00F50085"/>
    <w:rsid w:val="00F5039B"/>
    <w:rsid w:val="00F504C2"/>
    <w:rsid w:val="00F5131A"/>
    <w:rsid w:val="00F51356"/>
    <w:rsid w:val="00F5152B"/>
    <w:rsid w:val="00F51981"/>
    <w:rsid w:val="00F519F8"/>
    <w:rsid w:val="00F52062"/>
    <w:rsid w:val="00F5218C"/>
    <w:rsid w:val="00F53F90"/>
    <w:rsid w:val="00F54BC3"/>
    <w:rsid w:val="00F578D8"/>
    <w:rsid w:val="00F6224D"/>
    <w:rsid w:val="00F62CC4"/>
    <w:rsid w:val="00F63324"/>
    <w:rsid w:val="00F63C15"/>
    <w:rsid w:val="00F6412F"/>
    <w:rsid w:val="00F64678"/>
    <w:rsid w:val="00F669A7"/>
    <w:rsid w:val="00F66BCC"/>
    <w:rsid w:val="00F7045C"/>
    <w:rsid w:val="00F70C01"/>
    <w:rsid w:val="00F70C0C"/>
    <w:rsid w:val="00F714C8"/>
    <w:rsid w:val="00F714CD"/>
    <w:rsid w:val="00F71786"/>
    <w:rsid w:val="00F71FE8"/>
    <w:rsid w:val="00F72C91"/>
    <w:rsid w:val="00F73B87"/>
    <w:rsid w:val="00F73D41"/>
    <w:rsid w:val="00F758C3"/>
    <w:rsid w:val="00F77597"/>
    <w:rsid w:val="00F807E5"/>
    <w:rsid w:val="00F81AEB"/>
    <w:rsid w:val="00F82521"/>
    <w:rsid w:val="00F82CCF"/>
    <w:rsid w:val="00F82F50"/>
    <w:rsid w:val="00F86489"/>
    <w:rsid w:val="00F86989"/>
    <w:rsid w:val="00F87E76"/>
    <w:rsid w:val="00F905FA"/>
    <w:rsid w:val="00F916A8"/>
    <w:rsid w:val="00F9373F"/>
    <w:rsid w:val="00F93FE6"/>
    <w:rsid w:val="00F94730"/>
    <w:rsid w:val="00F95E59"/>
    <w:rsid w:val="00F95EE6"/>
    <w:rsid w:val="00F96219"/>
    <w:rsid w:val="00F96AD0"/>
    <w:rsid w:val="00F96E77"/>
    <w:rsid w:val="00FA09B9"/>
    <w:rsid w:val="00FA0CC1"/>
    <w:rsid w:val="00FA21ED"/>
    <w:rsid w:val="00FA2ED4"/>
    <w:rsid w:val="00FA42B6"/>
    <w:rsid w:val="00FA4C4D"/>
    <w:rsid w:val="00FA6474"/>
    <w:rsid w:val="00FB0955"/>
    <w:rsid w:val="00FB1124"/>
    <w:rsid w:val="00FB22EE"/>
    <w:rsid w:val="00FB2515"/>
    <w:rsid w:val="00FB2D2A"/>
    <w:rsid w:val="00FB6587"/>
    <w:rsid w:val="00FB67F6"/>
    <w:rsid w:val="00FB697F"/>
    <w:rsid w:val="00FB7570"/>
    <w:rsid w:val="00FB7916"/>
    <w:rsid w:val="00FB7CD5"/>
    <w:rsid w:val="00FC1293"/>
    <w:rsid w:val="00FC1457"/>
    <w:rsid w:val="00FC1693"/>
    <w:rsid w:val="00FC27CA"/>
    <w:rsid w:val="00FC2E18"/>
    <w:rsid w:val="00FC354A"/>
    <w:rsid w:val="00FC3C9F"/>
    <w:rsid w:val="00FC4692"/>
    <w:rsid w:val="00FC5547"/>
    <w:rsid w:val="00FD0D73"/>
    <w:rsid w:val="00FD0E30"/>
    <w:rsid w:val="00FD1171"/>
    <w:rsid w:val="00FD1A58"/>
    <w:rsid w:val="00FD3552"/>
    <w:rsid w:val="00FD5946"/>
    <w:rsid w:val="00FD64D7"/>
    <w:rsid w:val="00FD6F6A"/>
    <w:rsid w:val="00FE092E"/>
    <w:rsid w:val="00FE1528"/>
    <w:rsid w:val="00FE1604"/>
    <w:rsid w:val="00FE160D"/>
    <w:rsid w:val="00FE16FF"/>
    <w:rsid w:val="00FE27A6"/>
    <w:rsid w:val="00FE320C"/>
    <w:rsid w:val="00FE56A9"/>
    <w:rsid w:val="00FE5B5F"/>
    <w:rsid w:val="00FE5C48"/>
    <w:rsid w:val="00FE7DFB"/>
    <w:rsid w:val="00FF0B68"/>
    <w:rsid w:val="00FF158F"/>
    <w:rsid w:val="00FF1AF5"/>
    <w:rsid w:val="00FF253A"/>
    <w:rsid w:val="00FF2F0D"/>
    <w:rsid w:val="00FF381B"/>
    <w:rsid w:val="00FF3E10"/>
    <w:rsid w:val="00FF4320"/>
    <w:rsid w:val="00FF4689"/>
    <w:rsid w:val="00FF4EFA"/>
    <w:rsid w:val="00FF59EA"/>
    <w:rsid w:val="00FF7868"/>
    <w:rsid w:val="00FF7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04084"/>
  <w15:docId w15:val="{BA407498-3D2D-1A43-8771-4FB13DF2E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7AE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93DD4"/>
    <w:pPr>
      <w:spacing w:line="276" w:lineRule="auto"/>
      <w:jc w:val="center"/>
    </w:pPr>
    <w:rPr>
      <w:rFonts w:ascii="Calibri" w:eastAsiaTheme="minorEastAsia" w:hAnsi="Calibri" w:cs="Calibri"/>
      <w:noProof/>
      <w:sz w:val="22"/>
      <w:szCs w:val="22"/>
      <w:lang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3DD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93DD4"/>
    <w:pPr>
      <w:spacing w:after="200"/>
    </w:pPr>
    <w:rPr>
      <w:rFonts w:ascii="Calibri" w:eastAsiaTheme="minorEastAsia" w:hAnsi="Calibri" w:cs="Calibri"/>
      <w:noProof/>
      <w:sz w:val="22"/>
      <w:szCs w:val="22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693DD4"/>
    <w:rPr>
      <w:rFonts w:ascii="Calibri" w:hAnsi="Calibri" w:cs="Calibri"/>
      <w:noProof/>
    </w:rPr>
  </w:style>
  <w:style w:type="character" w:styleId="Hyperlink">
    <w:name w:val="Hyperlink"/>
    <w:basedOn w:val="DefaultParagraphFont"/>
    <w:rsid w:val="00E6053E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414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4148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C4A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4AB2"/>
    <w:pPr>
      <w:spacing w:after="200"/>
    </w:pPr>
    <w:rPr>
      <w:rFonts w:asciiTheme="minorHAnsi" w:eastAsiaTheme="minorEastAsia" w:hAnsiTheme="minorHAnsi" w:cstheme="minorBidi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4A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4A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4AB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97F9E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CF0124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CF0124"/>
  </w:style>
  <w:style w:type="character" w:styleId="PageNumber">
    <w:name w:val="page number"/>
    <w:basedOn w:val="DefaultParagraphFont"/>
    <w:uiPriority w:val="99"/>
    <w:semiHidden/>
    <w:unhideWhenUsed/>
    <w:rsid w:val="00CF0124"/>
  </w:style>
  <w:style w:type="character" w:customStyle="1" w:styleId="Hyperlink2">
    <w:name w:val="Hyperlink.2"/>
    <w:basedOn w:val="DefaultParagraphFont"/>
    <w:rsid w:val="00FC1457"/>
    <w:rPr>
      <w:sz w:val="22"/>
      <w:szCs w:val="22"/>
    </w:rPr>
  </w:style>
  <w:style w:type="character" w:styleId="Emphasis">
    <w:name w:val="Emphasis"/>
    <w:basedOn w:val="DefaultParagraphFont"/>
    <w:uiPriority w:val="20"/>
    <w:qFormat/>
    <w:rsid w:val="005367E8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C0C31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F23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1955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1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2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8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8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2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1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939922F-5A59-46BF-83B0-49A6639B91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97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ngjuan Guan</dc:creator>
  <cp:lastModifiedBy>Wang, Jeremy</cp:lastModifiedBy>
  <cp:revision>10</cp:revision>
  <cp:lastPrinted>2020-10-14T01:03:00Z</cp:lastPrinted>
  <dcterms:created xsi:type="dcterms:W3CDTF">2021-01-18T12:54:00Z</dcterms:created>
  <dcterms:modified xsi:type="dcterms:W3CDTF">2021-01-18T14:40:00Z</dcterms:modified>
</cp:coreProperties>
</file>